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18AD2" w14:textId="2BDCE3E1" w:rsidR="008D6D1B" w:rsidRPr="00EB4A3B" w:rsidRDefault="003F5161" w:rsidP="00A162E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B4A3B">
        <w:rPr>
          <w:rFonts w:ascii="Times New Roman" w:eastAsia="Times New Roman" w:hAnsi="Times New Roman" w:cs="Times New Roman"/>
          <w:b/>
          <w:sz w:val="24"/>
          <w:szCs w:val="24"/>
        </w:rPr>
        <w:t>On the</w:t>
      </w:r>
      <w:r w:rsidR="001220E5" w:rsidRPr="001220E5">
        <w:rPr>
          <w:rFonts w:ascii="Times New Roman" w:eastAsia="Times New Roman" w:hAnsi="Times New Roman" w:cs="Times New Roman"/>
          <w:b/>
          <w:sz w:val="24"/>
          <w:szCs w:val="24"/>
        </w:rPr>
        <w:t xml:space="preserve"> interchangeability of sea-surface and near-surface air temperature anomalies in </w:t>
      </w:r>
      <w:proofErr w:type="spellStart"/>
      <w:r w:rsidR="001220E5" w:rsidRPr="001220E5">
        <w:rPr>
          <w:rFonts w:ascii="Times New Roman" w:eastAsia="Times New Roman" w:hAnsi="Times New Roman" w:cs="Times New Roman"/>
          <w:b/>
          <w:sz w:val="24"/>
          <w:szCs w:val="24"/>
        </w:rPr>
        <w:t>climatologies</w:t>
      </w:r>
      <w:proofErr w:type="spellEnd"/>
    </w:p>
    <w:p w14:paraId="39F760B9" w14:textId="77777777" w:rsidR="008D6D1B" w:rsidRPr="00EB4A3B" w:rsidRDefault="008D6D1B" w:rsidP="00A162E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466927" w14:textId="46E300AB" w:rsidR="008D6D1B" w:rsidRPr="00EB4A3B" w:rsidRDefault="008C7AC0" w:rsidP="00A162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EB4A3B">
        <w:rPr>
          <w:rFonts w:ascii="Times New Roman" w:eastAsia="Times New Roman" w:hAnsi="Times New Roman" w:cs="Times New Roman"/>
          <w:sz w:val="24"/>
          <w:szCs w:val="24"/>
          <w:lang w:val="it-IT"/>
        </w:rPr>
        <w:t>Angelo Rubino</w:t>
      </w:r>
      <w:r w:rsidR="008B3A9E" w:rsidRPr="00EB4A3B">
        <w:rPr>
          <w:rFonts w:ascii="Times New Roman" w:eastAsia="Times New Roman" w:hAnsi="Times New Roman" w:cs="Times New Roman"/>
          <w:sz w:val="24"/>
          <w:szCs w:val="24"/>
          <w:lang w:val="it-IT"/>
        </w:rPr>
        <w:t>*</w:t>
      </w:r>
      <w:r w:rsidR="008B3A9E" w:rsidRPr="00EB4A3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,1</w:t>
      </w:r>
      <w:r w:rsidRPr="00EB4A3B">
        <w:rPr>
          <w:rFonts w:ascii="Times New Roman" w:eastAsia="Times New Roman" w:hAnsi="Times New Roman" w:cs="Times New Roman"/>
          <w:sz w:val="24"/>
          <w:szCs w:val="24"/>
          <w:lang w:val="it-IT"/>
        </w:rPr>
        <w:t>, Davide Zanchettin</w:t>
      </w:r>
      <w:r w:rsidR="008B3A9E" w:rsidRPr="00EB4A3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B4A3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Francesco </w:t>
      </w:r>
      <w:r w:rsidR="009735E0">
        <w:rPr>
          <w:rFonts w:ascii="Times New Roman" w:eastAsia="Times New Roman" w:hAnsi="Times New Roman" w:cs="Times New Roman"/>
          <w:sz w:val="24"/>
          <w:szCs w:val="24"/>
          <w:lang w:val="it-IT"/>
        </w:rPr>
        <w:t>D</w:t>
      </w:r>
      <w:r w:rsidRPr="00EB4A3B">
        <w:rPr>
          <w:rFonts w:ascii="Times New Roman" w:eastAsia="Times New Roman" w:hAnsi="Times New Roman" w:cs="Times New Roman"/>
          <w:sz w:val="24"/>
          <w:szCs w:val="24"/>
          <w:lang w:val="it-IT"/>
        </w:rPr>
        <w:t>e Rovere</w:t>
      </w:r>
      <w:r w:rsidR="008B3A9E" w:rsidRPr="00EB4A3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EB4A3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and Michael </w:t>
      </w:r>
      <w:r w:rsidR="00566565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J. </w:t>
      </w:r>
      <w:r w:rsidRPr="00EB4A3B">
        <w:rPr>
          <w:rFonts w:ascii="Times New Roman" w:eastAsia="Times New Roman" w:hAnsi="Times New Roman" w:cs="Times New Roman"/>
          <w:sz w:val="24"/>
          <w:szCs w:val="24"/>
          <w:lang w:val="it-IT"/>
        </w:rPr>
        <w:t>McPhaden</w:t>
      </w:r>
      <w:r w:rsidR="008B3A9E" w:rsidRPr="00EB4A3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</w:p>
    <w:p w14:paraId="423CF61A" w14:textId="5633A944" w:rsidR="008D6D1B" w:rsidRPr="00EB4A3B" w:rsidRDefault="008D6D1B" w:rsidP="00A162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16F17829" w14:textId="16AC5565" w:rsidR="008B3A9E" w:rsidRPr="00A162E9" w:rsidRDefault="008B3A9E" w:rsidP="00A162E9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University Ca’ </w:t>
      </w:r>
      <w:proofErr w:type="spellStart"/>
      <w:r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>Foscari</w:t>
      </w:r>
      <w:proofErr w:type="spellEnd"/>
      <w:r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of Venice, department of environmental sciences, informatics and statistics, via Torino 155, 30172 </w:t>
      </w:r>
      <w:proofErr w:type="spellStart"/>
      <w:r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>Mestre</w:t>
      </w:r>
      <w:proofErr w:type="spellEnd"/>
      <w:r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>, Italy</w:t>
      </w:r>
    </w:p>
    <w:p w14:paraId="60FD95B8" w14:textId="77777777" w:rsidR="00240ACD" w:rsidRPr="00A162E9" w:rsidRDefault="008B3A9E" w:rsidP="00A162E9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A162E9">
        <w:rPr>
          <w:rFonts w:ascii="Times New Roman" w:hAnsi="Times New Roman" w:cs="Times New Roman"/>
          <w:sz w:val="20"/>
          <w:szCs w:val="24"/>
        </w:rPr>
        <w:t>NOAA/Pacific Marine Environmental Laboratory, 7600 Sand Point Way NE Seattle, Washington 98115</w:t>
      </w:r>
    </w:p>
    <w:p w14:paraId="567491C6" w14:textId="3ABD0E43" w:rsidR="00643B1D" w:rsidRDefault="00240ACD" w:rsidP="00A162E9">
      <w:pPr>
        <w:spacing w:after="0" w:line="360" w:lineRule="auto"/>
        <w:ind w:left="360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>*</w:t>
      </w:r>
      <w:r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ab/>
        <w:t xml:space="preserve">      corresponding author:</w:t>
      </w:r>
      <w:r w:rsidR="00EB4A3B" w:rsidRPr="00A162E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</w:t>
      </w:r>
      <w:hyperlink r:id="rId8" w:history="1">
        <w:r w:rsidR="00345887" w:rsidRPr="00F723F8">
          <w:rPr>
            <w:rStyle w:val="Collegamentoipertestuale"/>
            <w:rFonts w:ascii="Times New Roman" w:eastAsia="Times New Roman" w:hAnsi="Times New Roman" w:cs="Times New Roman"/>
            <w:sz w:val="20"/>
            <w:szCs w:val="24"/>
            <w:lang w:val="en-US"/>
          </w:rPr>
          <w:t>rubino@unive.it</w:t>
        </w:r>
      </w:hyperlink>
    </w:p>
    <w:p w14:paraId="08CC56AE" w14:textId="497EDCB3" w:rsidR="00345887" w:rsidRDefault="00345887" w:rsidP="00A162E9">
      <w:pPr>
        <w:spacing w:after="0" w:line="360" w:lineRule="auto"/>
        <w:ind w:left="360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14:paraId="22E5A1B6" w14:textId="77777777" w:rsidR="00345887" w:rsidRPr="00A162E9" w:rsidRDefault="00345887" w:rsidP="00A162E9">
      <w:pPr>
        <w:spacing w:after="0" w:line="360" w:lineRule="auto"/>
        <w:ind w:left="360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14:paraId="0E69B352" w14:textId="46EBB753" w:rsidR="008D6D1B" w:rsidRDefault="008C7AC0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14:paraId="5BE4D865" w14:textId="12EA8D13" w:rsidR="00345887" w:rsidRDefault="00345887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4B32CCCC" w14:textId="34982DD4" w:rsidR="00345887" w:rsidRDefault="00345887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4D22E067" w14:textId="6A073C4A" w:rsidR="00345887" w:rsidRDefault="00345887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32A0C170" w14:textId="0EB19ACE" w:rsidR="00345887" w:rsidRDefault="00345887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4E8C9758" w14:textId="4BEB019D" w:rsidR="00345887" w:rsidRDefault="00345887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11A9C8E4" w14:textId="236B7FD6" w:rsidR="00345887" w:rsidRDefault="0034588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6E13EF69" w14:textId="77777777" w:rsidR="00345887" w:rsidRDefault="00345887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08110791" w14:textId="7270748D" w:rsidR="008D6D1B" w:rsidRDefault="00253050" w:rsidP="003A624D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r w:rsidRPr="00253050">
        <w:rPr>
          <w:noProof/>
          <w:lang w:eastAsia="en-GB"/>
        </w:rPr>
        <w:t xml:space="preserve"> </w:t>
      </w:r>
      <w:r w:rsidR="00D86BD1">
        <w:rPr>
          <w:noProof/>
          <w:lang w:eastAsia="en-GB"/>
        </w:rPr>
        <w:drawing>
          <wp:inline distT="0" distB="0" distL="0" distR="0" wp14:anchorId="5F3442A7" wp14:editId="62992206">
            <wp:extent cx="4995735" cy="3902043"/>
            <wp:effectExtent l="0" t="0" r="0" b="381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02258" cy="3907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BF0B0" w14:textId="0E8A4685" w:rsidR="008D6D1B" w:rsidRDefault="008C7AC0" w:rsidP="00A162E9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gure S1</w:t>
      </w:r>
      <w:r>
        <w:rPr>
          <w:rFonts w:ascii="Times New Roman" w:eastAsia="Times New Roman" w:hAnsi="Times New Roman" w:cs="Times New Roman"/>
        </w:rPr>
        <w:t xml:space="preserve"> - Density plot of daily (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a,c</w:t>
      </w:r>
      <w:proofErr w:type="spellEnd"/>
      <w:proofErr w:type="gramEnd"/>
      <w:r>
        <w:rPr>
          <w:rFonts w:ascii="Times New Roman" w:eastAsia="Times New Roman" w:hAnsi="Times New Roman" w:cs="Times New Roman"/>
        </w:rPr>
        <w:t>) and monthly (</w:t>
      </w:r>
      <w:proofErr w:type="spellStart"/>
      <w:r>
        <w:rPr>
          <w:rFonts w:ascii="Times New Roman" w:eastAsia="Times New Roman" w:hAnsi="Times New Roman" w:cs="Times New Roman"/>
        </w:rPr>
        <w:t>b,d</w:t>
      </w:r>
      <w:proofErr w:type="spellEnd"/>
      <w:r>
        <w:rPr>
          <w:rFonts w:ascii="Times New Roman" w:eastAsia="Times New Roman" w:hAnsi="Times New Roman" w:cs="Times New Roman"/>
        </w:rPr>
        <w:t>) average temperature data collected by the TAO buoys</w:t>
      </w:r>
      <w:r w:rsidR="00365183">
        <w:rPr>
          <w:rFonts w:ascii="Times New Roman" w:eastAsia="Times New Roman" w:hAnsi="Times New Roman" w:cs="Times New Roman"/>
        </w:rPr>
        <w:t xml:space="preserve"> at a daily, hourly and 10-minute frequency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a,b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: night-time MAT (from 20:00 to 03:50 of the next day) versus all-day MAT (from 04:00 to 03:50 of the next day); </w:t>
      </w:r>
      <w:proofErr w:type="spellStart"/>
      <w:r>
        <w:rPr>
          <w:rFonts w:ascii="Times New Roman" w:eastAsia="Times New Roman" w:hAnsi="Times New Roman" w:cs="Times New Roman"/>
        </w:rPr>
        <w:t>c,d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 w:rsidR="00280D68">
        <w:rPr>
          <w:rFonts w:ascii="Times New Roman" w:eastAsia="Times New Roman" w:hAnsi="Times New Roman" w:cs="Times New Roman"/>
        </w:rPr>
        <w:t>night-time</w:t>
      </w:r>
      <w:r>
        <w:rPr>
          <w:rFonts w:ascii="Times New Roman" w:eastAsia="Times New Roman" w:hAnsi="Times New Roman" w:cs="Times New Roman"/>
        </w:rPr>
        <w:t xml:space="preserve"> MAT versus all-day SST. Black points correspond to outliers.</w:t>
      </w:r>
      <w:r w:rsidR="00053171">
        <w:rPr>
          <w:rFonts w:ascii="Times New Roman" w:eastAsia="Times New Roman" w:hAnsi="Times New Roman" w:cs="Times New Roman"/>
        </w:rPr>
        <w:t xml:space="preserve"> </w:t>
      </w:r>
    </w:p>
    <w:p w14:paraId="0F0139DA" w14:textId="348B68E9" w:rsidR="00345887" w:rsidRDefault="0034588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3447375" w14:textId="68CD2A73" w:rsidR="008D6D1B" w:rsidRDefault="00D74473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21E25AC4" wp14:editId="0481BE31">
            <wp:extent cx="6120130" cy="4869815"/>
            <wp:effectExtent l="0" t="0" r="0" b="698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6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A57D7" w14:textId="36839F12" w:rsidR="008D6D1B" w:rsidRDefault="008C7AC0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S2</w:t>
      </w:r>
      <w:r>
        <w:rPr>
          <w:rFonts w:ascii="Times New Roman" w:eastAsia="Times New Roman" w:hAnsi="Times New Roman" w:cs="Times New Roman"/>
        </w:rPr>
        <w:t xml:space="preserve"> - </w:t>
      </w:r>
      <w:r w:rsidR="0054409A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ime series of the monthly residuals </w:t>
      </w:r>
      <w:r w:rsidR="002B737F">
        <w:rPr>
          <w:rFonts w:ascii="Times New Roman" w:eastAsia="Times New Roman" w:hAnsi="Times New Roman" w:cs="Times New Roman"/>
        </w:rPr>
        <w:t xml:space="preserve">of </w:t>
      </w:r>
      <w:proofErr w:type="spellStart"/>
      <w:r w:rsidR="002B737F">
        <w:rPr>
          <w:rFonts w:ascii="Times New Roman" w:eastAsia="Times New Roman" w:hAnsi="Times New Roman" w:cs="Times New Roman"/>
        </w:rPr>
        <w:t>deseasoned</w:t>
      </w:r>
      <w:proofErr w:type="spellEnd"/>
      <w:r w:rsidR="002B737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ST</w:t>
      </w:r>
      <w:r w:rsidR="002B737F">
        <w:rPr>
          <w:rFonts w:ascii="Times New Roman" w:eastAsia="Times New Roman" w:hAnsi="Times New Roman" w:cs="Times New Roman"/>
        </w:rPr>
        <w:t>-</w:t>
      </w:r>
      <w:proofErr w:type="spellStart"/>
      <w:r>
        <w:rPr>
          <w:rFonts w:ascii="Times New Roman" w:eastAsia="Times New Roman" w:hAnsi="Times New Roman" w:cs="Times New Roman"/>
        </w:rPr>
        <w:t>nMAT</w:t>
      </w:r>
      <w:proofErr w:type="spellEnd"/>
      <w:r>
        <w:rPr>
          <w:rFonts w:ascii="Times New Roman" w:eastAsia="Times New Roman" w:hAnsi="Times New Roman" w:cs="Times New Roman"/>
        </w:rPr>
        <w:t xml:space="preserve"> for selected TAO buoys</w:t>
      </w:r>
      <w:r w:rsidR="00D21824">
        <w:rPr>
          <w:rFonts w:ascii="Times New Roman" w:eastAsia="Times New Roman" w:hAnsi="Times New Roman" w:cs="Times New Roman"/>
        </w:rPr>
        <w:t xml:space="preserve"> with associated frequency histograms and empirical probability distributions (right panels)</w:t>
      </w:r>
      <w:r>
        <w:rPr>
          <w:rFonts w:ascii="Times New Roman" w:eastAsia="Times New Roman" w:hAnsi="Times New Roman" w:cs="Times New Roman"/>
        </w:rPr>
        <w:t>.</w:t>
      </w:r>
      <w:r w:rsidR="0054409A">
        <w:rPr>
          <w:rFonts w:ascii="Times New Roman" w:eastAsia="Times New Roman" w:hAnsi="Times New Roman" w:cs="Times New Roman"/>
        </w:rPr>
        <w:t xml:space="preserve"> Black horizontal lines highlight zero values</w:t>
      </w:r>
      <w:r w:rsidR="003A624D">
        <w:rPr>
          <w:rFonts w:ascii="Times New Roman" w:eastAsia="Times New Roman" w:hAnsi="Times New Roman" w:cs="Times New Roman"/>
        </w:rPr>
        <w:t>,</w:t>
      </w:r>
      <w:r w:rsidR="0054409A">
        <w:rPr>
          <w:rFonts w:ascii="Times New Roman" w:eastAsia="Times New Roman" w:hAnsi="Times New Roman" w:cs="Times New Roman"/>
        </w:rPr>
        <w:t xml:space="preserve"> i.e.</w:t>
      </w:r>
      <w:r w:rsidR="003A624D">
        <w:rPr>
          <w:rFonts w:ascii="Times New Roman" w:eastAsia="Times New Roman" w:hAnsi="Times New Roman" w:cs="Times New Roman"/>
        </w:rPr>
        <w:t>,</w:t>
      </w:r>
      <w:r w:rsidR="0054409A">
        <w:rPr>
          <w:rFonts w:ascii="Times New Roman" w:eastAsia="Times New Roman" w:hAnsi="Times New Roman" w:cs="Times New Roman"/>
        </w:rPr>
        <w:t xml:space="preserve"> the congruence between the two variables.</w:t>
      </w:r>
      <w:r w:rsidR="00D21824">
        <w:rPr>
          <w:rFonts w:ascii="Times New Roman" w:eastAsia="Times New Roman" w:hAnsi="Times New Roman" w:cs="Times New Roman"/>
        </w:rPr>
        <w:t xml:space="preserve"> </w:t>
      </w:r>
    </w:p>
    <w:p w14:paraId="57D8B9AE" w14:textId="77777777" w:rsidR="008D6D1B" w:rsidRDefault="008D6D1B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30583BAD" w14:textId="2EB035F1" w:rsidR="008D6D1B" w:rsidRDefault="00136DD2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r w:rsidRPr="00136DD2">
        <w:rPr>
          <w:rFonts w:ascii="Arial" w:hAnsi="Arial" w:cs="Arial"/>
          <w:color w:val="000000"/>
        </w:rPr>
        <w:lastRenderedPageBreak/>
        <w:t xml:space="preserve"> </w:t>
      </w:r>
      <w:r w:rsidR="00123C0E">
        <w:rPr>
          <w:noProof/>
          <w:lang w:eastAsia="en-GB"/>
        </w:rPr>
        <w:drawing>
          <wp:inline distT="0" distB="0" distL="0" distR="0" wp14:anchorId="39123BEA" wp14:editId="6E2B35BE">
            <wp:extent cx="5369910" cy="4406580"/>
            <wp:effectExtent l="0" t="0" r="254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80771" cy="441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6322A" w14:textId="44D79C36" w:rsidR="008D6D1B" w:rsidRPr="00FA18A0" w:rsidRDefault="008C7AC0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3A624D">
        <w:rPr>
          <w:rFonts w:ascii="Times New Roman" w:eastAsia="Times New Roman" w:hAnsi="Times New Roman" w:cs="Times New Roman"/>
          <w:b/>
        </w:rPr>
        <w:t>Supplementary Figure S3</w:t>
      </w:r>
      <w:r w:rsidRPr="003A624D">
        <w:rPr>
          <w:rFonts w:ascii="Times New Roman" w:eastAsia="Times New Roman" w:hAnsi="Times New Roman" w:cs="Times New Roman"/>
        </w:rPr>
        <w:t xml:space="preserve"> </w:t>
      </w:r>
      <w:r w:rsidR="00FA18A0" w:rsidRPr="003A624D">
        <w:rPr>
          <w:rFonts w:ascii="Times New Roman" w:eastAsia="Times New Roman" w:hAnsi="Times New Roman" w:cs="Times New Roman"/>
        </w:rPr>
        <w:t>–</w:t>
      </w:r>
      <w:r w:rsidR="00611463">
        <w:rPr>
          <w:rFonts w:ascii="Times New Roman" w:eastAsia="Times New Roman" w:hAnsi="Times New Roman" w:cs="Times New Roman"/>
        </w:rPr>
        <w:t>A</w:t>
      </w:r>
      <w:r w:rsidR="00FA18A0" w:rsidRPr="003A624D">
        <w:rPr>
          <w:rFonts w:ascii="Times New Roman" w:eastAsia="Times New Roman" w:hAnsi="Times New Roman" w:cs="Times New Roman"/>
        </w:rPr>
        <w:t>vailability</w:t>
      </w:r>
      <w:r w:rsidR="00611463">
        <w:rPr>
          <w:rFonts w:ascii="Times New Roman" w:eastAsia="Times New Roman" w:hAnsi="Times New Roman" w:cs="Times New Roman"/>
        </w:rPr>
        <w:t xml:space="preserve"> of TAO </w:t>
      </w:r>
      <w:r w:rsidR="00D92D6C">
        <w:rPr>
          <w:rFonts w:ascii="Times New Roman" w:eastAsia="Times New Roman" w:hAnsi="Times New Roman" w:cs="Times New Roman"/>
        </w:rPr>
        <w:t>data</w:t>
      </w:r>
      <w:r w:rsidR="00FA18A0" w:rsidRPr="003A624D">
        <w:rPr>
          <w:rFonts w:ascii="Times New Roman" w:eastAsia="Times New Roman" w:hAnsi="Times New Roman" w:cs="Times New Roman"/>
        </w:rPr>
        <w:t>.</w:t>
      </w:r>
      <w:r w:rsidRPr="003A624D">
        <w:rPr>
          <w:rFonts w:ascii="Times New Roman" w:eastAsia="Times New Roman" w:hAnsi="Times New Roman" w:cs="Times New Roman"/>
        </w:rPr>
        <w:t xml:space="preserve"> </w:t>
      </w:r>
      <w:r w:rsidR="003A624D">
        <w:rPr>
          <w:rFonts w:ascii="Times New Roman" w:eastAsia="Times New Roman" w:hAnsi="Times New Roman" w:cs="Times New Roman"/>
        </w:rPr>
        <w:t>Each</w:t>
      </w:r>
      <w:r w:rsidR="00FA18A0" w:rsidRPr="003A624D">
        <w:rPr>
          <w:rFonts w:ascii="Times New Roman" w:eastAsia="Times New Roman" w:hAnsi="Times New Roman" w:cs="Times New Roman"/>
        </w:rPr>
        <w:t xml:space="preserve"> horizontal line </w:t>
      </w:r>
      <w:r w:rsidR="003A624D">
        <w:rPr>
          <w:rFonts w:ascii="Times New Roman" w:eastAsia="Times New Roman" w:hAnsi="Times New Roman" w:cs="Times New Roman"/>
        </w:rPr>
        <w:t xml:space="preserve">refers to one of each of the considered TAO buoys, and </w:t>
      </w:r>
      <w:r w:rsidR="00FA18A0" w:rsidRPr="003A624D">
        <w:rPr>
          <w:rFonts w:ascii="Times New Roman" w:eastAsia="Times New Roman" w:hAnsi="Times New Roman" w:cs="Times New Roman"/>
        </w:rPr>
        <w:t xml:space="preserve">identifies </w:t>
      </w:r>
      <w:r w:rsidR="00FA18A0" w:rsidRPr="00FA18A0">
        <w:rPr>
          <w:rFonts w:ascii="Times New Roman" w:eastAsia="Times New Roman" w:hAnsi="Times New Roman" w:cs="Times New Roman"/>
        </w:rPr>
        <w:t xml:space="preserve">periods in which </w:t>
      </w:r>
      <w:r w:rsidR="00FA18A0">
        <w:rPr>
          <w:rFonts w:ascii="Times New Roman" w:eastAsia="Times New Roman" w:hAnsi="Times New Roman" w:cs="Times New Roman"/>
        </w:rPr>
        <w:t>th</w:t>
      </w:r>
      <w:r w:rsidR="003A624D">
        <w:rPr>
          <w:rFonts w:ascii="Times New Roman" w:eastAsia="Times New Roman" w:hAnsi="Times New Roman" w:cs="Times New Roman"/>
        </w:rPr>
        <w:t>e</w:t>
      </w:r>
      <w:r w:rsidR="00FA18A0" w:rsidRPr="00FA18A0">
        <w:rPr>
          <w:rFonts w:ascii="Times New Roman" w:eastAsia="Times New Roman" w:hAnsi="Times New Roman" w:cs="Times New Roman"/>
        </w:rPr>
        <w:t xml:space="preserve"> buoy</w:t>
      </w:r>
      <w:r w:rsidR="00FA18A0" w:rsidRPr="003A624D">
        <w:rPr>
          <w:rFonts w:ascii="Times New Roman" w:eastAsia="Times New Roman" w:hAnsi="Times New Roman" w:cs="Times New Roman"/>
        </w:rPr>
        <w:t xml:space="preserve"> register</w:t>
      </w:r>
      <w:r w:rsidR="003A624D">
        <w:rPr>
          <w:rFonts w:ascii="Times New Roman" w:eastAsia="Times New Roman" w:hAnsi="Times New Roman" w:cs="Times New Roman"/>
        </w:rPr>
        <w:t>s</w:t>
      </w:r>
      <w:r w:rsidR="00FA18A0" w:rsidRPr="003A624D">
        <w:rPr>
          <w:rFonts w:ascii="Times New Roman" w:eastAsia="Times New Roman" w:hAnsi="Times New Roman" w:cs="Times New Roman"/>
        </w:rPr>
        <w:t xml:space="preserve"> both SST and MAT.</w:t>
      </w:r>
      <w:r w:rsidR="00136DD2">
        <w:rPr>
          <w:rFonts w:ascii="Times New Roman" w:eastAsia="Times New Roman" w:hAnsi="Times New Roman" w:cs="Times New Roman"/>
        </w:rPr>
        <w:t xml:space="preserve"> The sampling rate is colour coded: </w:t>
      </w:r>
      <w:r w:rsidR="00136DD2" w:rsidRPr="00136DD2">
        <w:rPr>
          <w:rFonts w:ascii="Times New Roman" w:eastAsia="Times New Roman" w:hAnsi="Times New Roman" w:cs="Times New Roman"/>
        </w:rPr>
        <w:t>black: daily; red: hourly; blue: 10-minute</w:t>
      </w:r>
      <w:r w:rsidR="00136DD2">
        <w:rPr>
          <w:rFonts w:ascii="Times New Roman" w:eastAsia="Times New Roman" w:hAnsi="Times New Roman" w:cs="Times New Roman"/>
        </w:rPr>
        <w:t>.</w:t>
      </w:r>
    </w:p>
    <w:p w14:paraId="56EF58B0" w14:textId="77777777" w:rsidR="008D6D1B" w:rsidRPr="00FA18A0" w:rsidRDefault="008D6D1B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372A3333" w14:textId="786E1948" w:rsidR="008D6D1B" w:rsidRDefault="008D6D1B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</w:p>
    <w:p w14:paraId="28D4410C" w14:textId="5FF74BF9" w:rsidR="00A914D0" w:rsidRDefault="002B737F" w:rsidP="00A162E9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r w:rsidRPr="002B737F">
        <w:rPr>
          <w:rFonts w:ascii="Arial" w:hAnsi="Arial" w:cs="Arial"/>
          <w:color w:val="222222"/>
          <w:shd w:val="clear" w:color="auto" w:fill="FFFFFF"/>
        </w:rPr>
        <w:lastRenderedPageBreak/>
        <w:t xml:space="preserve"> </w:t>
      </w:r>
      <w:r w:rsidR="00A64369" w:rsidRPr="00A64369">
        <w:rPr>
          <w:rFonts w:ascii="Arial" w:hAnsi="Arial" w:cs="Arial"/>
          <w:noProof/>
          <w:color w:val="222222"/>
          <w:shd w:val="clear" w:color="auto" w:fill="FFFFFF"/>
          <w:lang w:eastAsia="en-GB"/>
        </w:rPr>
        <w:drawing>
          <wp:inline distT="0" distB="0" distL="0" distR="0" wp14:anchorId="66A8CC7E" wp14:editId="4119EAE5">
            <wp:extent cx="6120130" cy="4207349"/>
            <wp:effectExtent l="0" t="0" r="0" b="3175"/>
            <wp:docPr id="2" name="Immagine 2" descr="C:\Users\kekko\Documents\Documenti Scientifici\AirT-SST Interchangeability\Review III\New figures\Fig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kko\Documents\Documenti Scientifici\AirT-SST Interchangeability\Review III\New figures\Fig S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07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B0E81" w14:textId="185CCDE8" w:rsidR="00345887" w:rsidRDefault="008C7AC0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S4</w:t>
      </w:r>
      <w:r>
        <w:rPr>
          <w:rFonts w:ascii="Times New Roman" w:eastAsia="Times New Roman" w:hAnsi="Times New Roman" w:cs="Times New Roman"/>
        </w:rPr>
        <w:t xml:space="preserve"> </w:t>
      </w:r>
      <w:r w:rsidR="001B7CF1">
        <w:rPr>
          <w:rFonts w:ascii="Times New Roman" w:eastAsia="Times New Roman" w:hAnsi="Times New Roman" w:cs="Times New Roman"/>
        </w:rPr>
        <w:t>–</w:t>
      </w:r>
      <w:r>
        <w:rPr>
          <w:rFonts w:ascii="Times New Roman" w:eastAsia="Times New Roman" w:hAnsi="Times New Roman" w:cs="Times New Roman"/>
        </w:rPr>
        <w:t xml:space="preserve"> </w:t>
      </w:r>
      <w:r w:rsidR="001B7CF1" w:rsidRPr="001B7CF1">
        <w:rPr>
          <w:rFonts w:ascii="Times New Roman" w:eastAsia="Times New Roman" w:hAnsi="Times New Roman" w:cs="Times New Roman"/>
        </w:rPr>
        <w:t>Comparison between spatial-average</w:t>
      </w:r>
      <w:r w:rsidR="002B737F">
        <w:rPr>
          <w:rFonts w:ascii="Times New Roman" w:eastAsia="Times New Roman" w:hAnsi="Times New Roman" w:cs="Times New Roman"/>
        </w:rPr>
        <w:t xml:space="preserve"> </w:t>
      </w:r>
      <w:proofErr w:type="spellStart"/>
      <w:r w:rsidR="002B737F">
        <w:rPr>
          <w:rFonts w:ascii="Times New Roman" w:eastAsia="Times New Roman" w:hAnsi="Times New Roman" w:cs="Times New Roman"/>
        </w:rPr>
        <w:t>deseasoned</w:t>
      </w:r>
      <w:proofErr w:type="spellEnd"/>
      <w:r w:rsidR="001B7CF1" w:rsidRPr="001B7CF1">
        <w:rPr>
          <w:rFonts w:ascii="Times New Roman" w:eastAsia="Times New Roman" w:hAnsi="Times New Roman" w:cs="Times New Roman"/>
        </w:rPr>
        <w:t xml:space="preserve"> SST and </w:t>
      </w:r>
      <w:r w:rsidR="00FA18A0">
        <w:rPr>
          <w:rFonts w:ascii="Times New Roman" w:eastAsia="Times New Roman" w:hAnsi="Times New Roman" w:cs="Times New Roman"/>
        </w:rPr>
        <w:t>MAT</w:t>
      </w:r>
      <w:r w:rsidR="001B7CF1" w:rsidRPr="001B7CF1">
        <w:rPr>
          <w:rFonts w:ascii="Times New Roman" w:eastAsia="Times New Roman" w:hAnsi="Times New Roman" w:cs="Times New Roman"/>
        </w:rPr>
        <w:t xml:space="preserve"> estimates over the equatorial Pacific region for the period 19</w:t>
      </w:r>
      <w:r w:rsidR="0018328B">
        <w:rPr>
          <w:rFonts w:ascii="Times New Roman" w:eastAsia="Times New Roman" w:hAnsi="Times New Roman" w:cs="Times New Roman"/>
        </w:rPr>
        <w:t>80</w:t>
      </w:r>
      <w:r w:rsidR="001B7CF1" w:rsidRPr="001B7CF1">
        <w:rPr>
          <w:rFonts w:ascii="Times New Roman" w:eastAsia="Times New Roman" w:hAnsi="Times New Roman" w:cs="Times New Roman"/>
        </w:rPr>
        <w:t>-2010 from different datasets.</w:t>
      </w:r>
      <w:r w:rsidR="001B7CF1">
        <w:rPr>
          <w:rFonts w:ascii="Times New Roman" w:eastAsia="Times New Roman" w:hAnsi="Times New Roman" w:cs="Times New Roman"/>
        </w:rPr>
        <w:t xml:space="preserve"> Data are the same shown in Figure 4 of the main manuscript, but SST and </w:t>
      </w:r>
      <w:r w:rsidR="00FA18A0">
        <w:rPr>
          <w:rFonts w:ascii="Times New Roman" w:eastAsia="Times New Roman" w:hAnsi="Times New Roman" w:cs="Times New Roman"/>
        </w:rPr>
        <w:t>MAT</w:t>
      </w:r>
      <w:r w:rsidR="001B7CF1">
        <w:rPr>
          <w:rFonts w:ascii="Times New Roman" w:eastAsia="Times New Roman" w:hAnsi="Times New Roman" w:cs="Times New Roman"/>
        </w:rPr>
        <w:t xml:space="preserve"> data from different products are shown in the same panel to highlight consistency across estimates.</w:t>
      </w:r>
    </w:p>
    <w:p w14:paraId="3B53FACC" w14:textId="60A2FB97" w:rsidR="00345887" w:rsidRDefault="0034588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79AACFD" w14:textId="319B1D3B" w:rsidR="00005E5A" w:rsidRDefault="008302AA" w:rsidP="003956F1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26BD28BE" wp14:editId="4FFE2F81">
            <wp:extent cx="6120130" cy="48209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5E5A">
        <w:rPr>
          <w:rFonts w:ascii="Times New Roman" w:eastAsia="Times New Roman" w:hAnsi="Times New Roman" w:cs="Times New Roman"/>
          <w:b/>
        </w:rPr>
        <w:t>Supplementary Figure S5</w:t>
      </w:r>
      <w:r w:rsidR="00005E5A">
        <w:rPr>
          <w:rFonts w:ascii="Times New Roman" w:eastAsia="Times New Roman" w:hAnsi="Times New Roman" w:cs="Times New Roman"/>
        </w:rPr>
        <w:t xml:space="preserve"> – Distributions of quality of employed SST data.</w:t>
      </w:r>
      <w:r w:rsidR="00937CCE">
        <w:rPr>
          <w:rFonts w:ascii="Times New Roman" w:eastAsia="Times New Roman" w:hAnsi="Times New Roman" w:cs="Times New Roman"/>
        </w:rPr>
        <w:t xml:space="preserve"> Horizontal bars report</w:t>
      </w:r>
      <w:r w:rsidR="00F26D1C">
        <w:rPr>
          <w:rFonts w:ascii="Times New Roman" w:eastAsia="Times New Roman" w:hAnsi="Times New Roman" w:cs="Times New Roman"/>
        </w:rPr>
        <w:t xml:space="preserve"> with different colours</w:t>
      </w:r>
      <w:r w:rsidR="00937CCE">
        <w:rPr>
          <w:rFonts w:ascii="Times New Roman" w:eastAsia="Times New Roman" w:hAnsi="Times New Roman" w:cs="Times New Roman"/>
        </w:rPr>
        <w:t xml:space="preserve"> the fraction</w:t>
      </w:r>
      <w:r w:rsidR="00F26D1C">
        <w:rPr>
          <w:rFonts w:ascii="Times New Roman" w:eastAsia="Times New Roman" w:hAnsi="Times New Roman" w:cs="Times New Roman"/>
        </w:rPr>
        <w:t>s</w:t>
      </w:r>
      <w:r w:rsidR="00937CCE">
        <w:rPr>
          <w:rFonts w:ascii="Times New Roman" w:eastAsia="Times New Roman" w:hAnsi="Times New Roman" w:cs="Times New Roman"/>
        </w:rPr>
        <w:t xml:space="preserve"> of data of each quality </w:t>
      </w:r>
      <w:r w:rsidR="00F26D1C">
        <w:rPr>
          <w:rFonts w:ascii="Times New Roman" w:eastAsia="Times New Roman" w:hAnsi="Times New Roman" w:cs="Times New Roman"/>
        </w:rPr>
        <w:t>measured by a single buoy</w:t>
      </w:r>
      <w:r w:rsidR="00937CCE">
        <w:rPr>
          <w:rFonts w:ascii="Times New Roman" w:eastAsia="Times New Roman" w:hAnsi="Times New Roman" w:cs="Times New Roman"/>
        </w:rPr>
        <w:t xml:space="preserve">. </w:t>
      </w:r>
      <w:r w:rsidR="00005E5A">
        <w:rPr>
          <w:rFonts w:ascii="Times New Roman" w:eastAsia="Times New Roman" w:hAnsi="Times New Roman" w:cs="Times New Roman"/>
        </w:rPr>
        <w:t xml:space="preserve">Quality refers to the quality codes reported at </w:t>
      </w:r>
      <w:hyperlink r:id="rId14" w:history="1">
        <w:r w:rsidR="00005E5A" w:rsidRPr="00E27180">
          <w:rPr>
            <w:rStyle w:val="Collegamentoipertestuale"/>
            <w:rFonts w:ascii="Times New Roman" w:eastAsia="Times New Roman" w:hAnsi="Times New Roman" w:cs="Times New Roman"/>
          </w:rPr>
          <w:t>https://www.pmel.noaa.gov/gtmba/data-quality-control</w:t>
        </w:r>
      </w:hyperlink>
      <w:r w:rsidR="00005E5A">
        <w:rPr>
          <w:rFonts w:ascii="Times New Roman" w:eastAsia="Times New Roman" w:hAnsi="Times New Roman" w:cs="Times New Roman"/>
        </w:rPr>
        <w:t>. Only data of quality code Q1 (highest quality) and Q2 (default quality) are considered in the analysis.</w:t>
      </w:r>
    </w:p>
    <w:p w14:paraId="43F62984" w14:textId="60089523" w:rsidR="00937CCE" w:rsidRDefault="00937C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44E46D1" w14:textId="22048586" w:rsidR="00005E5A" w:rsidRDefault="008302AA">
      <w:pPr>
        <w:rPr>
          <w:rFonts w:ascii="Times New Roman" w:eastAsia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22832C44" wp14:editId="1FB17773">
            <wp:extent cx="6120130" cy="482092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649FF" w14:textId="1510BE12" w:rsidR="00937CCE" w:rsidRDefault="00937CCE" w:rsidP="003956F1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S6</w:t>
      </w:r>
      <w:r>
        <w:rPr>
          <w:rFonts w:ascii="Times New Roman" w:eastAsia="Times New Roman" w:hAnsi="Times New Roman" w:cs="Times New Roman"/>
        </w:rPr>
        <w:t xml:space="preserve"> – Distributions of quality of employed MAT data. Horizontal bars report the fraction of data of each quality over the total data. Quality refers to the quality codes reported at </w:t>
      </w:r>
      <w:hyperlink r:id="rId16" w:history="1">
        <w:r w:rsidRPr="00E27180">
          <w:rPr>
            <w:rStyle w:val="Collegamentoipertestuale"/>
            <w:rFonts w:ascii="Times New Roman" w:eastAsia="Times New Roman" w:hAnsi="Times New Roman" w:cs="Times New Roman"/>
          </w:rPr>
          <w:t>https://www.pmel.noaa.gov/gtmba/data-quality-control</w:t>
        </w:r>
      </w:hyperlink>
      <w:r>
        <w:rPr>
          <w:rFonts w:ascii="Times New Roman" w:eastAsia="Times New Roman" w:hAnsi="Times New Roman" w:cs="Times New Roman"/>
        </w:rPr>
        <w:t>. Only data of quality code Q1 (highest quality) and Q2 (default quality) are considered in the analysis.</w:t>
      </w:r>
    </w:p>
    <w:p w14:paraId="14565E5A" w14:textId="77777777" w:rsidR="00005E5A" w:rsidRDefault="00005E5A">
      <w:pPr>
        <w:rPr>
          <w:rFonts w:ascii="Times New Roman" w:eastAsia="Times New Roman" w:hAnsi="Times New Roman" w:cs="Times New Roman"/>
        </w:rPr>
      </w:pPr>
    </w:p>
    <w:p w14:paraId="4A4E2485" w14:textId="62C00AD8" w:rsidR="00005E5A" w:rsidRDefault="00005E5A">
      <w:pPr>
        <w:rPr>
          <w:rFonts w:ascii="Times New Roman" w:eastAsia="Times New Roman" w:hAnsi="Times New Roman" w:cs="Times New Roman"/>
        </w:rPr>
      </w:pPr>
    </w:p>
    <w:p w14:paraId="11D82A96" w14:textId="0F2371D9" w:rsidR="00005E5A" w:rsidRDefault="00937C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53"/>
        <w:gridCol w:w="1322"/>
        <w:gridCol w:w="1305"/>
        <w:gridCol w:w="1367"/>
        <w:gridCol w:w="1635"/>
        <w:gridCol w:w="1323"/>
        <w:gridCol w:w="1323"/>
      </w:tblGrid>
      <w:tr w:rsidR="00FA18A0" w14:paraId="58D31381" w14:textId="77777777" w:rsidTr="00592DB0">
        <w:trPr>
          <w:trHeight w:val="907"/>
        </w:trPr>
        <w:tc>
          <w:tcPr>
            <w:tcW w:w="1353" w:type="dxa"/>
            <w:vAlign w:val="center"/>
          </w:tcPr>
          <w:p w14:paraId="4A54ADE5" w14:textId="77777777" w:rsidR="00FA18A0" w:rsidRDefault="00FA18A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vAlign w:val="center"/>
          </w:tcPr>
          <w:p w14:paraId="2DA0071B" w14:textId="615716B7" w:rsidR="00FA18A0" w:rsidRPr="003A624D" w:rsidRDefault="00FA18A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624D">
              <w:rPr>
                <w:rFonts w:ascii="Times New Roman" w:eastAsia="Times New Roman" w:hAnsi="Times New Roman" w:cs="Times New Roman"/>
                <w:b/>
              </w:rPr>
              <w:t xml:space="preserve">TAO </w:t>
            </w:r>
            <w:proofErr w:type="spellStart"/>
            <w:r w:rsidRPr="003A624D">
              <w:rPr>
                <w:rFonts w:ascii="Times New Roman" w:eastAsia="Times New Roman" w:hAnsi="Times New Roman" w:cs="Times New Roman"/>
                <w:b/>
              </w:rPr>
              <w:t>nMAT</w:t>
            </w:r>
            <w:proofErr w:type="spellEnd"/>
          </w:p>
        </w:tc>
        <w:tc>
          <w:tcPr>
            <w:tcW w:w="1305" w:type="dxa"/>
            <w:vAlign w:val="center"/>
          </w:tcPr>
          <w:p w14:paraId="6F3D5346" w14:textId="38CCE6A3" w:rsidR="00FA18A0" w:rsidRPr="003A624D" w:rsidRDefault="00FA18A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624D">
              <w:rPr>
                <w:rFonts w:ascii="Times New Roman" w:eastAsia="Times New Roman" w:hAnsi="Times New Roman" w:cs="Times New Roman"/>
                <w:b/>
              </w:rPr>
              <w:t>TAO SST</w:t>
            </w:r>
          </w:p>
        </w:tc>
        <w:tc>
          <w:tcPr>
            <w:tcW w:w="1367" w:type="dxa"/>
            <w:vAlign w:val="center"/>
          </w:tcPr>
          <w:p w14:paraId="1EB094AD" w14:textId="3FA302C7" w:rsidR="00FA18A0" w:rsidRPr="003A624D" w:rsidRDefault="00FA18A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A624D">
              <w:rPr>
                <w:rFonts w:ascii="Times New Roman" w:eastAsia="Times New Roman" w:hAnsi="Times New Roman" w:cs="Times New Roman"/>
                <w:b/>
              </w:rPr>
              <w:t>HadNMAT</w:t>
            </w:r>
            <w:proofErr w:type="spellEnd"/>
          </w:p>
        </w:tc>
        <w:tc>
          <w:tcPr>
            <w:tcW w:w="1635" w:type="dxa"/>
            <w:vAlign w:val="center"/>
          </w:tcPr>
          <w:p w14:paraId="77446837" w14:textId="71A67BFB" w:rsidR="00FA18A0" w:rsidRPr="003A624D" w:rsidRDefault="00FA18A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A624D">
              <w:rPr>
                <w:rFonts w:ascii="Times New Roman" w:eastAsia="Times New Roman" w:hAnsi="Times New Roman" w:cs="Times New Roman"/>
                <w:b/>
              </w:rPr>
              <w:t>Had</w:t>
            </w:r>
            <w:r w:rsidR="00592DB0">
              <w:rPr>
                <w:rFonts w:ascii="Times New Roman" w:eastAsia="Times New Roman" w:hAnsi="Times New Roman" w:cs="Times New Roman"/>
                <w:b/>
              </w:rPr>
              <w:t>CRUT</w:t>
            </w:r>
            <w:proofErr w:type="spellEnd"/>
          </w:p>
        </w:tc>
        <w:tc>
          <w:tcPr>
            <w:tcW w:w="1323" w:type="dxa"/>
            <w:vAlign w:val="center"/>
          </w:tcPr>
          <w:p w14:paraId="165F0F1A" w14:textId="1AEF4EC9" w:rsidR="00FA18A0" w:rsidRPr="003A624D" w:rsidRDefault="00592DB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RA5</w:t>
            </w:r>
            <w:r w:rsidRPr="003A624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FA18A0" w:rsidRPr="003A624D">
              <w:rPr>
                <w:rFonts w:ascii="Times New Roman" w:eastAsia="Times New Roman" w:hAnsi="Times New Roman" w:cs="Times New Roman"/>
                <w:b/>
              </w:rPr>
              <w:t>MAT</w:t>
            </w:r>
          </w:p>
        </w:tc>
        <w:tc>
          <w:tcPr>
            <w:tcW w:w="1323" w:type="dxa"/>
            <w:vAlign w:val="center"/>
          </w:tcPr>
          <w:p w14:paraId="57D31B81" w14:textId="69AE3F92" w:rsidR="00FA18A0" w:rsidRPr="003A624D" w:rsidRDefault="00592DB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RA5 </w:t>
            </w:r>
            <w:r w:rsidR="00FA18A0" w:rsidRPr="003A624D">
              <w:rPr>
                <w:rFonts w:ascii="Times New Roman" w:eastAsia="Times New Roman" w:hAnsi="Times New Roman" w:cs="Times New Roman"/>
                <w:b/>
              </w:rPr>
              <w:t>SST</w:t>
            </w:r>
          </w:p>
        </w:tc>
      </w:tr>
      <w:tr w:rsidR="002F50A3" w14:paraId="08AA7239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2A07444C" w14:textId="455FDD7C" w:rsidR="002F50A3" w:rsidRDefault="002F50A3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0-1989</w:t>
            </w:r>
          </w:p>
        </w:tc>
        <w:tc>
          <w:tcPr>
            <w:tcW w:w="1322" w:type="dxa"/>
            <w:vAlign w:val="center"/>
          </w:tcPr>
          <w:p w14:paraId="73D3E4B5" w14:textId="2A5EB74B" w:rsidR="002F50A3" w:rsidRPr="001220E5" w:rsidRDefault="00E25EF5" w:rsidP="008E6ED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6</w:t>
            </w:r>
            <w:r w:rsidR="00AA1A21" w:rsidRPr="008E6ED5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85</w:t>
            </w:r>
          </w:p>
        </w:tc>
        <w:tc>
          <w:tcPr>
            <w:tcW w:w="1305" w:type="dxa"/>
            <w:vAlign w:val="center"/>
          </w:tcPr>
          <w:p w14:paraId="22F9F070" w14:textId="0D2B7AB8" w:rsidR="002F50A3" w:rsidRPr="001220E5" w:rsidRDefault="00E25EF5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0.95</w:t>
            </w:r>
          </w:p>
        </w:tc>
        <w:tc>
          <w:tcPr>
            <w:tcW w:w="1367" w:type="dxa"/>
            <w:vAlign w:val="center"/>
          </w:tcPr>
          <w:p w14:paraId="6989B5C0" w14:textId="257A502B" w:rsidR="002F50A3" w:rsidRPr="001220E5" w:rsidRDefault="00A64369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6"/>
              </w:rPr>
              <w:t>-0.47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AA1A21">
              <w:rPr>
                <w:rFonts w:ascii="Times New Roman" w:hAnsi="Times New Roman" w:cs="Times New Roman"/>
                <w:szCs w:val="26"/>
              </w:rPr>
              <w:t>0.14</w:t>
            </w:r>
          </w:p>
        </w:tc>
        <w:tc>
          <w:tcPr>
            <w:tcW w:w="1635" w:type="dxa"/>
            <w:vAlign w:val="center"/>
          </w:tcPr>
          <w:p w14:paraId="630E8860" w14:textId="460A6E46" w:rsidR="002F50A3" w:rsidRDefault="0042079C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6"/>
              </w:rPr>
              <w:t>-0.5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AA1A21">
              <w:rPr>
                <w:rFonts w:ascii="Times New Roman" w:hAnsi="Times New Roman" w:cs="Times New Roman"/>
                <w:szCs w:val="26"/>
              </w:rPr>
              <w:t>0.</w:t>
            </w:r>
            <w:r>
              <w:rPr>
                <w:rFonts w:ascii="Times New Roman" w:hAnsi="Times New Roman" w:cs="Times New Roman"/>
                <w:szCs w:val="26"/>
              </w:rPr>
              <w:t>2</w:t>
            </w:r>
          </w:p>
        </w:tc>
        <w:tc>
          <w:tcPr>
            <w:tcW w:w="1323" w:type="dxa"/>
            <w:vAlign w:val="center"/>
          </w:tcPr>
          <w:p w14:paraId="3F92ADDB" w14:textId="0153AC4B" w:rsidR="002F50A3" w:rsidRDefault="00592DB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33</w:t>
            </w:r>
          </w:p>
        </w:tc>
        <w:tc>
          <w:tcPr>
            <w:tcW w:w="1323" w:type="dxa"/>
            <w:vAlign w:val="center"/>
          </w:tcPr>
          <w:p w14:paraId="7924825F" w14:textId="6F3A0620" w:rsidR="002F50A3" w:rsidRDefault="00592DB0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0</w:t>
            </w:r>
            <w:r w:rsidR="006105BB">
              <w:rPr>
                <w:rFonts w:ascii="Times New Roman" w:hAnsi="Times New Roman" w:cs="Times New Roman"/>
                <w:szCs w:val="26"/>
              </w:rPr>
              <w:t>.46</w:t>
            </w:r>
          </w:p>
        </w:tc>
      </w:tr>
      <w:tr w:rsidR="002F50A3" w14:paraId="6F6A9D8C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6C770220" w14:textId="287D5C82" w:rsidR="002F50A3" w:rsidRDefault="002F50A3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0-1999</w:t>
            </w:r>
          </w:p>
        </w:tc>
        <w:tc>
          <w:tcPr>
            <w:tcW w:w="1322" w:type="dxa"/>
            <w:vAlign w:val="center"/>
          </w:tcPr>
          <w:p w14:paraId="2C998621" w14:textId="760B1DC5" w:rsidR="002F50A3" w:rsidRPr="001220E5" w:rsidRDefault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3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33</w:t>
            </w:r>
          </w:p>
        </w:tc>
        <w:tc>
          <w:tcPr>
            <w:tcW w:w="1305" w:type="dxa"/>
            <w:vAlign w:val="center"/>
          </w:tcPr>
          <w:p w14:paraId="18BB673F" w14:textId="0DF35709" w:rsidR="002F50A3" w:rsidRPr="001220E5" w:rsidRDefault="00E25EF5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5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38</w:t>
            </w:r>
          </w:p>
        </w:tc>
        <w:tc>
          <w:tcPr>
            <w:tcW w:w="1367" w:type="dxa"/>
            <w:vAlign w:val="center"/>
          </w:tcPr>
          <w:p w14:paraId="6874ABC2" w14:textId="274743AE" w:rsidR="002F50A3" w:rsidRPr="001220E5" w:rsidRDefault="0042079C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9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0.32</w:t>
            </w:r>
          </w:p>
        </w:tc>
        <w:tc>
          <w:tcPr>
            <w:tcW w:w="1635" w:type="dxa"/>
            <w:vAlign w:val="center"/>
          </w:tcPr>
          <w:p w14:paraId="5EEE2371" w14:textId="23151455" w:rsidR="002F50A3" w:rsidRDefault="00FA4341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42079C">
              <w:rPr>
                <w:rFonts w:ascii="Times New Roman" w:eastAsia="Times New Roman" w:hAnsi="Times New Roman" w:cs="Times New Roman"/>
              </w:rPr>
              <w:t>0.51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0.34</w:t>
            </w:r>
          </w:p>
        </w:tc>
        <w:tc>
          <w:tcPr>
            <w:tcW w:w="1323" w:type="dxa"/>
            <w:vAlign w:val="center"/>
          </w:tcPr>
          <w:p w14:paraId="70D28A74" w14:textId="5033A0BA" w:rsidR="002F50A3" w:rsidRDefault="0042079C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28</w:t>
            </w:r>
          </w:p>
        </w:tc>
        <w:tc>
          <w:tcPr>
            <w:tcW w:w="1323" w:type="dxa"/>
            <w:vAlign w:val="center"/>
          </w:tcPr>
          <w:p w14:paraId="58166D44" w14:textId="1B639ECA" w:rsidR="002F50A3" w:rsidRDefault="0042079C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</w:t>
            </w:r>
            <w:r w:rsidR="00AA1A2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37</w:t>
            </w:r>
          </w:p>
        </w:tc>
      </w:tr>
      <w:tr w:rsidR="0054409A" w14:paraId="7EAAE8F7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34A02E6E" w14:textId="5CC9B9FA" w:rsidR="0054409A" w:rsidRDefault="0054409A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-20</w:t>
            </w:r>
            <w:r w:rsidR="002F50A3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322" w:type="dxa"/>
            <w:vAlign w:val="center"/>
          </w:tcPr>
          <w:p w14:paraId="00220164" w14:textId="7C2E431F" w:rsidR="0054409A" w:rsidRDefault="00592DB0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E25EF5">
              <w:rPr>
                <w:rFonts w:ascii="Times New Roman" w:eastAsia="Times New Roman" w:hAnsi="Times New Roman" w:cs="Times New Roman"/>
              </w:rPr>
              <w:t>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26</w:t>
            </w:r>
          </w:p>
        </w:tc>
        <w:tc>
          <w:tcPr>
            <w:tcW w:w="1305" w:type="dxa"/>
            <w:vAlign w:val="center"/>
          </w:tcPr>
          <w:p w14:paraId="339BFB1F" w14:textId="34F9710A" w:rsidR="0054409A" w:rsidRDefault="00592DB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E25EF5">
              <w:rPr>
                <w:rFonts w:ascii="Times New Roman" w:eastAsia="Times New Roman" w:hAnsi="Times New Roman" w:cs="Times New Roman"/>
              </w:rPr>
              <w:t>.02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0.2</w:t>
            </w:r>
            <w:r w:rsidR="006105BB">
              <w:rPr>
                <w:rFonts w:ascii="Times New Roman" w:hAnsi="Times New Roman" w:cs="Times New Roman"/>
                <w:szCs w:val="26"/>
              </w:rPr>
              <w:t>9</w:t>
            </w:r>
          </w:p>
        </w:tc>
        <w:tc>
          <w:tcPr>
            <w:tcW w:w="1367" w:type="dxa"/>
            <w:vAlign w:val="center"/>
          </w:tcPr>
          <w:p w14:paraId="01FDAB09" w14:textId="0AE4B96F" w:rsidR="0054409A" w:rsidRDefault="00592DB0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42079C">
              <w:rPr>
                <w:rFonts w:ascii="Times New Roman" w:eastAsia="Times New Roman" w:hAnsi="Times New Roman" w:cs="Times New Roman"/>
              </w:rPr>
              <w:t>13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0.27</w:t>
            </w:r>
          </w:p>
        </w:tc>
        <w:tc>
          <w:tcPr>
            <w:tcW w:w="1635" w:type="dxa"/>
            <w:vAlign w:val="center"/>
          </w:tcPr>
          <w:p w14:paraId="7B9720CD" w14:textId="1A9B37D9" w:rsidR="0054409A" w:rsidRDefault="00592DB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42079C">
              <w:rPr>
                <w:rFonts w:ascii="Times New Roman" w:eastAsia="Times New Roman" w:hAnsi="Times New Roman" w:cs="Times New Roman"/>
              </w:rPr>
              <w:t>.15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0.3</w:t>
            </w:r>
          </w:p>
        </w:tc>
        <w:tc>
          <w:tcPr>
            <w:tcW w:w="1323" w:type="dxa"/>
            <w:vAlign w:val="center"/>
          </w:tcPr>
          <w:p w14:paraId="6FD262F1" w14:textId="02E068C2" w:rsidR="0054409A" w:rsidRDefault="00592DB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25</w:t>
            </w:r>
          </w:p>
        </w:tc>
        <w:tc>
          <w:tcPr>
            <w:tcW w:w="1323" w:type="dxa"/>
            <w:vAlign w:val="center"/>
          </w:tcPr>
          <w:p w14:paraId="752A9BE0" w14:textId="761F7E11" w:rsidR="0054409A" w:rsidRDefault="00592DB0" w:rsidP="003A62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6105BB">
              <w:rPr>
                <w:rFonts w:ascii="Times New Roman" w:hAnsi="Times New Roman" w:cs="Times New Roman"/>
                <w:szCs w:val="26"/>
              </w:rPr>
              <w:t>0.32</w:t>
            </w:r>
          </w:p>
        </w:tc>
      </w:tr>
      <w:tr w:rsidR="002D47B7" w14:paraId="656DD6EE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215E5D84" w14:textId="3E626535" w:rsidR="002D47B7" w:rsidRDefault="002D47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2-1994</w:t>
            </w:r>
          </w:p>
        </w:tc>
        <w:tc>
          <w:tcPr>
            <w:tcW w:w="1322" w:type="dxa"/>
            <w:vAlign w:val="center"/>
          </w:tcPr>
          <w:p w14:paraId="3C366373" w14:textId="2D2E3DBF" w:rsidR="002D47B7" w:rsidRDefault="00E25EF5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.28</w:t>
            </w:r>
          </w:p>
        </w:tc>
        <w:tc>
          <w:tcPr>
            <w:tcW w:w="1305" w:type="dxa"/>
            <w:vAlign w:val="center"/>
          </w:tcPr>
          <w:p w14:paraId="0D920C18" w14:textId="1B496436" w:rsidR="002D47B7" w:rsidRDefault="00E25EF5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</w:t>
            </w:r>
            <w:r w:rsidR="00592DB0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8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.41</w:t>
            </w:r>
          </w:p>
        </w:tc>
        <w:tc>
          <w:tcPr>
            <w:tcW w:w="1367" w:type="dxa"/>
            <w:vAlign w:val="center"/>
          </w:tcPr>
          <w:p w14:paraId="36E6BBFA" w14:textId="557EE0ED" w:rsidR="002D47B7" w:rsidRPr="009E2B3E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6"/>
              </w:rPr>
              <w:t>-0.36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0.88</w:t>
            </w:r>
          </w:p>
        </w:tc>
        <w:tc>
          <w:tcPr>
            <w:tcW w:w="1635" w:type="dxa"/>
            <w:vAlign w:val="center"/>
          </w:tcPr>
          <w:p w14:paraId="4CC635B2" w14:textId="0FB642FD" w:rsidR="002D47B7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6"/>
              </w:rPr>
              <w:t>-0.69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0.92</w:t>
            </w:r>
          </w:p>
        </w:tc>
        <w:tc>
          <w:tcPr>
            <w:tcW w:w="1323" w:type="dxa"/>
            <w:vAlign w:val="center"/>
          </w:tcPr>
          <w:p w14:paraId="6B06B944" w14:textId="37934360" w:rsidR="002D47B7" w:rsidRDefault="00592DB0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1D2B09">
              <w:rPr>
                <w:rFonts w:ascii="Times New Roman" w:hAnsi="Times New Roman" w:cs="Times New Roman"/>
                <w:szCs w:val="26"/>
              </w:rPr>
              <w:t>0.73</w:t>
            </w:r>
          </w:p>
        </w:tc>
        <w:tc>
          <w:tcPr>
            <w:tcW w:w="1323" w:type="dxa"/>
            <w:vAlign w:val="center"/>
          </w:tcPr>
          <w:p w14:paraId="7BFE4A1B" w14:textId="24877FD2" w:rsidR="002D47B7" w:rsidRPr="009E2B3E" w:rsidRDefault="00592D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9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0.93</w:t>
            </w:r>
          </w:p>
        </w:tc>
      </w:tr>
      <w:tr w:rsidR="002D47B7" w14:paraId="12AF95EA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7FC2D455" w14:textId="56321941" w:rsidR="002D47B7" w:rsidRDefault="002D47B7" w:rsidP="002D47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5-1997</w:t>
            </w:r>
          </w:p>
        </w:tc>
        <w:tc>
          <w:tcPr>
            <w:tcW w:w="1322" w:type="dxa"/>
            <w:vAlign w:val="center"/>
          </w:tcPr>
          <w:p w14:paraId="7058C520" w14:textId="2320B6A7" w:rsidR="002D47B7" w:rsidRDefault="00E25EF5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  <w:r w:rsidRPr="00D02736">
              <w:rPr>
                <w:rFonts w:ascii="Times New Roman" w:hAnsi="Times New Roman" w:cs="Times New Roman"/>
                <w:szCs w:val="26"/>
              </w:rPr>
              <w:t xml:space="preserve"> 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</w:t>
            </w:r>
            <w:r w:rsidR="00F45681">
              <w:rPr>
                <w:rFonts w:ascii="Times New Roman" w:hAnsi="Times New Roman" w:cs="Times New Roman"/>
                <w:szCs w:val="26"/>
              </w:rPr>
              <w:t>.</w:t>
            </w:r>
            <w:r>
              <w:rPr>
                <w:rFonts w:ascii="Times New Roman" w:hAnsi="Times New Roman" w:cs="Times New Roman"/>
                <w:szCs w:val="26"/>
              </w:rPr>
              <w:t>92</w:t>
            </w:r>
          </w:p>
        </w:tc>
        <w:tc>
          <w:tcPr>
            <w:tcW w:w="1305" w:type="dxa"/>
            <w:vAlign w:val="center"/>
          </w:tcPr>
          <w:p w14:paraId="188F4D65" w14:textId="7DA66B45" w:rsidR="002D47B7" w:rsidRDefault="00592DB0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E25EF5">
              <w:rPr>
                <w:rFonts w:ascii="Times New Roman" w:eastAsia="Times New Roman" w:hAnsi="Times New Roman" w:cs="Times New Roman"/>
              </w:rPr>
              <w:t>.45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E25EF5">
              <w:rPr>
                <w:rFonts w:ascii="Times New Roman" w:hAnsi="Times New Roman" w:cs="Times New Roman"/>
                <w:szCs w:val="26"/>
              </w:rPr>
              <w:t>2.16</w:t>
            </w:r>
          </w:p>
        </w:tc>
        <w:tc>
          <w:tcPr>
            <w:tcW w:w="1367" w:type="dxa"/>
            <w:vAlign w:val="center"/>
          </w:tcPr>
          <w:p w14:paraId="4C98DD67" w14:textId="6AED153B" w:rsidR="002D47B7" w:rsidRPr="009E2B3E" w:rsidRDefault="0042079C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5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2.39</w:t>
            </w:r>
          </w:p>
        </w:tc>
        <w:tc>
          <w:tcPr>
            <w:tcW w:w="1635" w:type="dxa"/>
            <w:vAlign w:val="center"/>
          </w:tcPr>
          <w:p w14:paraId="1F729DB9" w14:textId="5BDC9A55" w:rsidR="002D47B7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6"/>
              </w:rPr>
              <w:t>4.36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2.</w:t>
            </w:r>
            <w:r w:rsidR="001D2B09">
              <w:rPr>
                <w:rFonts w:ascii="Times New Roman" w:hAnsi="Times New Roman" w:cs="Times New Roman"/>
                <w:szCs w:val="26"/>
              </w:rPr>
              <w:t>3</w:t>
            </w:r>
            <w:r>
              <w:rPr>
                <w:rFonts w:ascii="Times New Roman" w:hAnsi="Times New Roman" w:cs="Times New Roman"/>
                <w:szCs w:val="26"/>
              </w:rPr>
              <w:t>1</w:t>
            </w:r>
          </w:p>
        </w:tc>
        <w:tc>
          <w:tcPr>
            <w:tcW w:w="1323" w:type="dxa"/>
            <w:vAlign w:val="center"/>
          </w:tcPr>
          <w:p w14:paraId="0B198BDD" w14:textId="4C3C7354" w:rsidR="002D47B7" w:rsidRDefault="00592DB0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1.85</w:t>
            </w:r>
          </w:p>
        </w:tc>
        <w:tc>
          <w:tcPr>
            <w:tcW w:w="1323" w:type="dxa"/>
            <w:vAlign w:val="center"/>
          </w:tcPr>
          <w:p w14:paraId="6E1765F7" w14:textId="0D47D3C5" w:rsidR="002D47B7" w:rsidRPr="009E2B3E" w:rsidRDefault="00592DB0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2.4</w:t>
            </w:r>
            <w:r w:rsidR="0042079C">
              <w:rPr>
                <w:rFonts w:ascii="Times New Roman" w:hAnsi="Times New Roman" w:cs="Times New Roman"/>
                <w:szCs w:val="26"/>
              </w:rPr>
              <w:t>1</w:t>
            </w:r>
          </w:p>
        </w:tc>
      </w:tr>
      <w:tr w:rsidR="002D47B7" w14:paraId="051B2B42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72430998" w14:textId="47132151" w:rsidR="002D47B7" w:rsidRDefault="002D47B7" w:rsidP="002D47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-2000</w:t>
            </w:r>
          </w:p>
        </w:tc>
        <w:tc>
          <w:tcPr>
            <w:tcW w:w="1322" w:type="dxa"/>
            <w:vAlign w:val="center"/>
          </w:tcPr>
          <w:p w14:paraId="10D40ADA" w14:textId="3879D820" w:rsidR="002D47B7" w:rsidRDefault="00592DB0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</w:t>
            </w:r>
            <w:r w:rsidR="00E25EF5">
              <w:rPr>
                <w:rFonts w:ascii="Times New Roman" w:eastAsia="Times New Roman" w:hAnsi="Times New Roman" w:cs="Times New Roman"/>
              </w:rPr>
              <w:t>8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E25EF5">
              <w:rPr>
                <w:rFonts w:ascii="Times New Roman" w:hAnsi="Times New Roman" w:cs="Times New Roman"/>
                <w:szCs w:val="26"/>
              </w:rPr>
              <w:t>1.89</w:t>
            </w:r>
          </w:p>
        </w:tc>
        <w:tc>
          <w:tcPr>
            <w:tcW w:w="1305" w:type="dxa"/>
            <w:vAlign w:val="center"/>
          </w:tcPr>
          <w:p w14:paraId="31B0FFC6" w14:textId="22F3CC1F" w:rsidR="002D47B7" w:rsidRDefault="00592DB0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E25EF5">
              <w:rPr>
                <w:rFonts w:ascii="Times New Roman" w:eastAsia="Times New Roman" w:hAnsi="Times New Roman" w:cs="Times New Roman"/>
              </w:rPr>
              <w:t>3.41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1D2B09">
              <w:rPr>
                <w:rFonts w:ascii="Times New Roman" w:hAnsi="Times New Roman" w:cs="Times New Roman"/>
                <w:szCs w:val="26"/>
              </w:rPr>
              <w:t>2.4</w:t>
            </w:r>
            <w:r w:rsidR="00E25EF5">
              <w:rPr>
                <w:rFonts w:ascii="Times New Roman" w:hAnsi="Times New Roman" w:cs="Times New Roman"/>
                <w:szCs w:val="26"/>
              </w:rPr>
              <w:t>1</w:t>
            </w:r>
          </w:p>
        </w:tc>
        <w:tc>
          <w:tcPr>
            <w:tcW w:w="1367" w:type="dxa"/>
            <w:vAlign w:val="center"/>
          </w:tcPr>
          <w:p w14:paraId="6E5119B5" w14:textId="3685E5E3" w:rsidR="002D47B7" w:rsidRPr="009E2B3E" w:rsidRDefault="0042079C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3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2.03</w:t>
            </w:r>
          </w:p>
        </w:tc>
        <w:tc>
          <w:tcPr>
            <w:tcW w:w="1635" w:type="dxa"/>
            <w:vAlign w:val="center"/>
          </w:tcPr>
          <w:p w14:paraId="3854193C" w14:textId="67FE19E9" w:rsidR="002D47B7" w:rsidRDefault="00592DB0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42079C">
              <w:rPr>
                <w:rFonts w:ascii="Times New Roman" w:eastAsia="Times New Roman" w:hAnsi="Times New Roman" w:cs="Times New Roman"/>
              </w:rPr>
              <w:t>4.31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2.06</w:t>
            </w:r>
          </w:p>
        </w:tc>
        <w:tc>
          <w:tcPr>
            <w:tcW w:w="1323" w:type="dxa"/>
            <w:vAlign w:val="center"/>
          </w:tcPr>
          <w:p w14:paraId="0D58DC9B" w14:textId="56304E83" w:rsidR="002D47B7" w:rsidRDefault="00592DB0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</w:t>
            </w:r>
            <w:r w:rsidR="0042079C">
              <w:rPr>
                <w:rFonts w:ascii="Times New Roman" w:eastAsia="Times New Roman" w:hAnsi="Times New Roman" w:cs="Times New Roman"/>
              </w:rPr>
              <w:t>0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1.88</w:t>
            </w:r>
          </w:p>
        </w:tc>
        <w:tc>
          <w:tcPr>
            <w:tcW w:w="1323" w:type="dxa"/>
            <w:vAlign w:val="center"/>
          </w:tcPr>
          <w:p w14:paraId="2513D690" w14:textId="29DC1153" w:rsidR="002D47B7" w:rsidRPr="009E2B3E" w:rsidRDefault="00592DB0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42079C">
              <w:rPr>
                <w:rFonts w:ascii="Times New Roman" w:eastAsia="Times New Roman" w:hAnsi="Times New Roman" w:cs="Times New Roman"/>
              </w:rPr>
              <w:t>3.94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42079C">
              <w:rPr>
                <w:rFonts w:ascii="Times New Roman" w:hAnsi="Times New Roman" w:cs="Times New Roman"/>
                <w:szCs w:val="26"/>
              </w:rPr>
              <w:t>2.33</w:t>
            </w:r>
          </w:p>
        </w:tc>
      </w:tr>
      <w:tr w:rsidR="002D47B7" w14:paraId="394B5201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51173467" w14:textId="2DA7B6BB" w:rsidR="002D47B7" w:rsidRDefault="002D47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-2003</w:t>
            </w:r>
          </w:p>
        </w:tc>
        <w:tc>
          <w:tcPr>
            <w:tcW w:w="1322" w:type="dxa"/>
            <w:vAlign w:val="center"/>
          </w:tcPr>
          <w:p w14:paraId="0242350E" w14:textId="243AA01D" w:rsidR="002D47B7" w:rsidRDefault="00E25EF5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1.0</w:t>
            </w:r>
            <w:r>
              <w:rPr>
                <w:rFonts w:ascii="Times New Roman" w:hAnsi="Times New Roman" w:cs="Times New Roman"/>
                <w:szCs w:val="26"/>
              </w:rPr>
              <w:t>2</w:t>
            </w:r>
          </w:p>
        </w:tc>
        <w:tc>
          <w:tcPr>
            <w:tcW w:w="1305" w:type="dxa"/>
            <w:vAlign w:val="center"/>
          </w:tcPr>
          <w:p w14:paraId="40FA0133" w14:textId="75B94813" w:rsidR="002D47B7" w:rsidRDefault="00592DB0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1.1</w:t>
            </w:r>
            <w:r w:rsidR="00E25EF5">
              <w:rPr>
                <w:rFonts w:ascii="Times New Roman" w:hAnsi="Times New Roman" w:cs="Times New Roman"/>
                <w:szCs w:val="26"/>
              </w:rPr>
              <w:t>4</w:t>
            </w:r>
          </w:p>
        </w:tc>
        <w:tc>
          <w:tcPr>
            <w:tcW w:w="1367" w:type="dxa"/>
            <w:vAlign w:val="center"/>
          </w:tcPr>
          <w:p w14:paraId="520CD453" w14:textId="44BFC0B9" w:rsidR="002D47B7" w:rsidRPr="009E2B3E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6"/>
              </w:rPr>
              <w:t>1.65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.16</w:t>
            </w:r>
          </w:p>
        </w:tc>
        <w:tc>
          <w:tcPr>
            <w:tcW w:w="1635" w:type="dxa"/>
            <w:vAlign w:val="center"/>
          </w:tcPr>
          <w:p w14:paraId="513A59FB" w14:textId="77039855" w:rsidR="002D47B7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.11</w:t>
            </w:r>
          </w:p>
        </w:tc>
        <w:tc>
          <w:tcPr>
            <w:tcW w:w="1323" w:type="dxa"/>
            <w:vAlign w:val="center"/>
          </w:tcPr>
          <w:p w14:paraId="469AC641" w14:textId="57A2D554" w:rsidR="002D47B7" w:rsidRDefault="00592DB0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0.9</w:t>
            </w:r>
            <w:r w:rsidR="0042079C">
              <w:rPr>
                <w:rFonts w:ascii="Times New Roman" w:hAnsi="Times New Roman" w:cs="Times New Roman"/>
                <w:szCs w:val="26"/>
              </w:rPr>
              <w:t>1</w:t>
            </w:r>
          </w:p>
        </w:tc>
        <w:tc>
          <w:tcPr>
            <w:tcW w:w="1323" w:type="dxa"/>
            <w:vAlign w:val="center"/>
          </w:tcPr>
          <w:p w14:paraId="3AB47DCF" w14:textId="083024AA" w:rsidR="002D47B7" w:rsidRPr="009E2B3E" w:rsidRDefault="00592DB0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  <w:r w:rsidR="0042079C">
              <w:rPr>
                <w:rFonts w:ascii="Times New Roman" w:eastAsia="Times New Roman" w:hAnsi="Times New Roman" w:cs="Times New Roman"/>
              </w:rPr>
              <w:t>4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1.1</w:t>
            </w:r>
            <w:r w:rsidR="0042079C">
              <w:rPr>
                <w:rFonts w:ascii="Times New Roman" w:hAnsi="Times New Roman" w:cs="Times New Roman"/>
                <w:szCs w:val="26"/>
              </w:rPr>
              <w:t>9</w:t>
            </w:r>
          </w:p>
        </w:tc>
      </w:tr>
      <w:tr w:rsidR="002D47B7" w14:paraId="541CA8D2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1CA02F06" w14:textId="272F0DAE" w:rsidR="002D47B7" w:rsidRDefault="002D47B7" w:rsidP="002D47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-2006</w:t>
            </w:r>
          </w:p>
        </w:tc>
        <w:tc>
          <w:tcPr>
            <w:tcW w:w="1322" w:type="dxa"/>
            <w:vAlign w:val="center"/>
          </w:tcPr>
          <w:p w14:paraId="4838AEAE" w14:textId="2C9F3A63" w:rsidR="002D47B7" w:rsidRDefault="00E25EF5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1D2B09">
              <w:rPr>
                <w:rFonts w:ascii="Times New Roman" w:hAnsi="Times New Roman" w:cs="Times New Roman"/>
                <w:szCs w:val="26"/>
              </w:rPr>
              <w:t>1.0</w:t>
            </w:r>
            <w:r>
              <w:rPr>
                <w:rFonts w:ascii="Times New Roman" w:hAnsi="Times New Roman" w:cs="Times New Roman"/>
                <w:szCs w:val="26"/>
              </w:rPr>
              <w:t>6</w:t>
            </w:r>
          </w:p>
        </w:tc>
        <w:tc>
          <w:tcPr>
            <w:tcW w:w="1305" w:type="dxa"/>
            <w:vAlign w:val="center"/>
          </w:tcPr>
          <w:p w14:paraId="41921736" w14:textId="186BA583" w:rsidR="002D47B7" w:rsidRDefault="00592DB0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</w:t>
            </w:r>
            <w:r w:rsidR="00E25EF5">
              <w:rPr>
                <w:rFonts w:ascii="Times New Roman" w:eastAsia="Times New Roman" w:hAnsi="Times New Roman" w:cs="Times New Roman"/>
              </w:rPr>
              <w:t>9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1D2B09">
              <w:rPr>
                <w:rFonts w:ascii="Times New Roman" w:hAnsi="Times New Roman" w:cs="Times New Roman"/>
                <w:szCs w:val="26"/>
              </w:rPr>
              <w:t>1.1</w:t>
            </w:r>
            <w:r w:rsidR="00E25EF5">
              <w:rPr>
                <w:rFonts w:ascii="Times New Roman" w:hAnsi="Times New Roman" w:cs="Times New Roman"/>
                <w:szCs w:val="26"/>
              </w:rPr>
              <w:t>5</w:t>
            </w:r>
          </w:p>
        </w:tc>
        <w:tc>
          <w:tcPr>
            <w:tcW w:w="1367" w:type="dxa"/>
            <w:vAlign w:val="center"/>
          </w:tcPr>
          <w:p w14:paraId="1C914FD5" w14:textId="50CA52E4" w:rsidR="002D47B7" w:rsidRPr="009E2B3E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.39</w:t>
            </w:r>
          </w:p>
        </w:tc>
        <w:tc>
          <w:tcPr>
            <w:tcW w:w="1635" w:type="dxa"/>
            <w:vAlign w:val="center"/>
          </w:tcPr>
          <w:p w14:paraId="0DB0505C" w14:textId="709A951A" w:rsidR="002D47B7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.30</w:t>
            </w:r>
          </w:p>
        </w:tc>
        <w:tc>
          <w:tcPr>
            <w:tcW w:w="1323" w:type="dxa"/>
            <w:vAlign w:val="center"/>
          </w:tcPr>
          <w:p w14:paraId="400792D1" w14:textId="58991EAE" w:rsidR="002D47B7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1D2B09">
              <w:rPr>
                <w:rFonts w:ascii="Times New Roman" w:hAnsi="Times New Roman" w:cs="Times New Roman"/>
                <w:szCs w:val="26"/>
              </w:rPr>
              <w:t>1</w:t>
            </w:r>
          </w:p>
        </w:tc>
        <w:tc>
          <w:tcPr>
            <w:tcW w:w="1323" w:type="dxa"/>
            <w:vAlign w:val="center"/>
          </w:tcPr>
          <w:p w14:paraId="7D983B02" w14:textId="075EDDB0" w:rsidR="002D47B7" w:rsidRPr="009E2B3E" w:rsidRDefault="0042079C" w:rsidP="000320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1D2B09">
              <w:rPr>
                <w:rFonts w:ascii="Times New Roman" w:hAnsi="Times New Roman" w:cs="Times New Roman"/>
                <w:szCs w:val="26"/>
              </w:rPr>
              <w:t>1.3</w:t>
            </w:r>
            <w:r>
              <w:rPr>
                <w:rFonts w:ascii="Times New Roman" w:hAnsi="Times New Roman" w:cs="Times New Roman"/>
                <w:szCs w:val="26"/>
              </w:rPr>
              <w:t>1</w:t>
            </w:r>
          </w:p>
        </w:tc>
      </w:tr>
      <w:tr w:rsidR="002D47B7" w14:paraId="7B6D89DF" w14:textId="77777777" w:rsidTr="00592DB0">
        <w:trPr>
          <w:trHeight w:val="510"/>
        </w:trPr>
        <w:tc>
          <w:tcPr>
            <w:tcW w:w="1353" w:type="dxa"/>
            <w:vAlign w:val="bottom"/>
          </w:tcPr>
          <w:p w14:paraId="43726086" w14:textId="44984EBB" w:rsidR="002D47B7" w:rsidRDefault="002D47B7" w:rsidP="002D47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-2009</w:t>
            </w:r>
          </w:p>
        </w:tc>
        <w:tc>
          <w:tcPr>
            <w:tcW w:w="1322" w:type="dxa"/>
            <w:vAlign w:val="center"/>
          </w:tcPr>
          <w:p w14:paraId="15EDD1BE" w14:textId="69C1F430" w:rsidR="002D47B7" w:rsidRDefault="00E25EF5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6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1.6</w:t>
            </w:r>
            <w:r>
              <w:rPr>
                <w:rFonts w:ascii="Times New Roman" w:hAnsi="Times New Roman" w:cs="Times New Roman"/>
                <w:szCs w:val="26"/>
              </w:rPr>
              <w:t>9</w:t>
            </w:r>
          </w:p>
        </w:tc>
        <w:tc>
          <w:tcPr>
            <w:tcW w:w="1305" w:type="dxa"/>
            <w:vAlign w:val="center"/>
          </w:tcPr>
          <w:p w14:paraId="5F94306D" w14:textId="5A98126B" w:rsidR="002D47B7" w:rsidRDefault="00592DB0" w:rsidP="00E25E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E25EF5">
              <w:rPr>
                <w:rFonts w:ascii="Times New Roman" w:eastAsia="Times New Roman" w:hAnsi="Times New Roman" w:cs="Times New Roman"/>
              </w:rPr>
              <w:t>.9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1.9</w:t>
            </w:r>
            <w:r w:rsidR="00E25EF5">
              <w:rPr>
                <w:rFonts w:ascii="Times New Roman" w:hAnsi="Times New Roman" w:cs="Times New Roman"/>
                <w:szCs w:val="26"/>
              </w:rPr>
              <w:t>4</w:t>
            </w:r>
          </w:p>
        </w:tc>
        <w:tc>
          <w:tcPr>
            <w:tcW w:w="1367" w:type="dxa"/>
            <w:vAlign w:val="center"/>
          </w:tcPr>
          <w:p w14:paraId="5312AD99" w14:textId="04604A80" w:rsidR="002D47B7" w:rsidRPr="009E2B3E" w:rsidRDefault="0042079C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7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1.59</w:t>
            </w:r>
          </w:p>
        </w:tc>
        <w:tc>
          <w:tcPr>
            <w:tcW w:w="1635" w:type="dxa"/>
            <w:vAlign w:val="center"/>
          </w:tcPr>
          <w:p w14:paraId="0E9AA4EC" w14:textId="5B55F6EC" w:rsidR="002D47B7" w:rsidRDefault="0042079C" w:rsidP="004207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6"/>
              </w:rPr>
              <w:t>2.91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>
              <w:rPr>
                <w:rFonts w:ascii="Times New Roman" w:hAnsi="Times New Roman" w:cs="Times New Roman"/>
                <w:szCs w:val="26"/>
              </w:rPr>
              <w:t>2.01</w:t>
            </w:r>
          </w:p>
        </w:tc>
        <w:tc>
          <w:tcPr>
            <w:tcW w:w="1323" w:type="dxa"/>
            <w:vAlign w:val="center"/>
          </w:tcPr>
          <w:p w14:paraId="5DB59925" w14:textId="5DF8B89A" w:rsidR="002D47B7" w:rsidRDefault="00592DB0" w:rsidP="005E28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  <w:r w:rsidR="005E28F5">
              <w:rPr>
                <w:rFonts w:ascii="Times New Roman" w:eastAsia="Times New Roman" w:hAnsi="Times New Roman" w:cs="Times New Roman"/>
              </w:rPr>
              <w:t>5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1.7</w:t>
            </w:r>
            <w:r w:rsidR="005E28F5">
              <w:rPr>
                <w:rFonts w:ascii="Times New Roman" w:hAnsi="Times New Roman" w:cs="Times New Roman"/>
                <w:szCs w:val="26"/>
              </w:rPr>
              <w:t>6</w:t>
            </w:r>
          </w:p>
        </w:tc>
        <w:tc>
          <w:tcPr>
            <w:tcW w:w="1323" w:type="dxa"/>
            <w:vAlign w:val="center"/>
          </w:tcPr>
          <w:p w14:paraId="1AC10F1D" w14:textId="3DFF2F18" w:rsidR="002D47B7" w:rsidRPr="009E2B3E" w:rsidRDefault="00592DB0" w:rsidP="005E28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  <w:r w:rsidR="005E28F5">
              <w:rPr>
                <w:rFonts w:ascii="Times New Roman" w:eastAsia="Times New Roman" w:hAnsi="Times New Roman" w:cs="Times New Roman"/>
              </w:rPr>
              <w:t>8</w:t>
            </w:r>
            <w:r w:rsidR="00F45681" w:rsidRPr="00D02736">
              <w:rPr>
                <w:rFonts w:ascii="Times New Roman" w:hAnsi="Times New Roman" w:cs="Times New Roman"/>
                <w:szCs w:val="26"/>
              </w:rPr>
              <w:t>±</w:t>
            </w:r>
            <w:r w:rsidR="00F45681">
              <w:rPr>
                <w:rFonts w:ascii="Times New Roman" w:hAnsi="Times New Roman" w:cs="Times New Roman"/>
                <w:szCs w:val="26"/>
              </w:rPr>
              <w:t>2.1</w:t>
            </w:r>
            <w:r w:rsidR="005E28F5">
              <w:rPr>
                <w:rFonts w:ascii="Times New Roman" w:hAnsi="Times New Roman" w:cs="Times New Roman"/>
                <w:szCs w:val="26"/>
              </w:rPr>
              <w:t>6</w:t>
            </w:r>
          </w:p>
        </w:tc>
      </w:tr>
    </w:tbl>
    <w:p w14:paraId="7A92A056" w14:textId="77777777" w:rsidR="008D6D1B" w:rsidRDefault="008D6D1B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3486BF59" w14:textId="0A396B00" w:rsidR="009E2B3E" w:rsidRPr="009E2B3E" w:rsidRDefault="009E2B3E" w:rsidP="00A162E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S1</w:t>
      </w:r>
      <w:r>
        <w:rPr>
          <w:rFonts w:ascii="Times New Roman" w:eastAsia="Times New Roman" w:hAnsi="Times New Roman" w:cs="Times New Roman"/>
        </w:rPr>
        <w:t xml:space="preserve"> – </w:t>
      </w:r>
      <w:r w:rsidR="009B7F3C">
        <w:rPr>
          <w:rFonts w:ascii="Times New Roman" w:eastAsia="Times New Roman" w:hAnsi="Times New Roman" w:cs="Times New Roman"/>
        </w:rPr>
        <w:t xml:space="preserve">Near-decadal (top rows) and </w:t>
      </w:r>
      <w:proofErr w:type="spellStart"/>
      <w:r w:rsidR="009B7F3C">
        <w:rPr>
          <w:rFonts w:ascii="Times New Roman" w:eastAsia="Times New Roman" w:hAnsi="Times New Roman" w:cs="Times New Roman"/>
        </w:rPr>
        <w:t>interannual</w:t>
      </w:r>
      <w:proofErr w:type="spellEnd"/>
      <w:r w:rsidR="009B7F3C">
        <w:rPr>
          <w:rFonts w:ascii="Times New Roman" w:eastAsia="Times New Roman" w:hAnsi="Times New Roman" w:cs="Times New Roman"/>
        </w:rPr>
        <w:t xml:space="preserve"> (3-year, bottom rows) t</w:t>
      </w:r>
      <w:r w:rsidR="001220E5">
        <w:rPr>
          <w:rFonts w:ascii="Times New Roman" w:eastAsia="Times New Roman" w:hAnsi="Times New Roman" w:cs="Times New Roman"/>
        </w:rPr>
        <w:t xml:space="preserve">rends </w:t>
      </w:r>
      <w:r w:rsidR="009B7F3C">
        <w:rPr>
          <w:rFonts w:ascii="Times New Roman" w:eastAsia="Times New Roman" w:hAnsi="Times New Roman" w:cs="Times New Roman"/>
        </w:rPr>
        <w:t>calculated for a number of spatially-aggregated variables over the equatorial Pacific.</w:t>
      </w:r>
      <w:r w:rsidR="0018328B">
        <w:rPr>
          <w:rFonts w:ascii="Times New Roman" w:eastAsia="Times New Roman" w:hAnsi="Times New Roman" w:cs="Times New Roman"/>
        </w:rPr>
        <w:t xml:space="preserve"> Trends are calculated from the same </w:t>
      </w:r>
      <w:proofErr w:type="spellStart"/>
      <w:r w:rsidR="0018328B">
        <w:rPr>
          <w:rFonts w:ascii="Times New Roman" w:eastAsia="Times New Roman" w:hAnsi="Times New Roman" w:cs="Times New Roman"/>
        </w:rPr>
        <w:t>deseasoned</w:t>
      </w:r>
      <w:proofErr w:type="spellEnd"/>
      <w:r w:rsidR="0018328B">
        <w:rPr>
          <w:rFonts w:ascii="Times New Roman" w:eastAsia="Times New Roman" w:hAnsi="Times New Roman" w:cs="Times New Roman"/>
        </w:rPr>
        <w:t xml:space="preserve"> time series shown in figure 4, but for different and shorter time periods.</w:t>
      </w:r>
      <w:r w:rsidR="009B7F3C">
        <w:rPr>
          <w:rFonts w:ascii="Times New Roman" w:eastAsia="Times New Roman" w:hAnsi="Times New Roman" w:cs="Times New Roman"/>
        </w:rPr>
        <w:t xml:space="preserve"> All trends are expressed as </w:t>
      </w:r>
      <w:r w:rsidR="009B7F3C" w:rsidRPr="009B7F3C">
        <w:rPr>
          <w:rFonts w:ascii="Times New Roman" w:eastAsia="Times New Roman" w:hAnsi="Times New Roman" w:cs="Times New Roman"/>
        </w:rPr>
        <w:t>°C/10yrs</w:t>
      </w:r>
      <w:r w:rsidR="00F45681">
        <w:rPr>
          <w:rFonts w:ascii="Times New Roman" w:eastAsia="Times New Roman" w:hAnsi="Times New Roman" w:cs="Times New Roman"/>
        </w:rPr>
        <w:t xml:space="preserve"> and are calculated at the 95% </w:t>
      </w:r>
      <w:r w:rsidR="009B5532">
        <w:rPr>
          <w:rFonts w:ascii="Times New Roman" w:eastAsia="Times New Roman" w:hAnsi="Times New Roman" w:cs="Times New Roman"/>
        </w:rPr>
        <w:t xml:space="preserve">confidence </w:t>
      </w:r>
      <w:r w:rsidR="00F45681">
        <w:rPr>
          <w:rFonts w:ascii="Times New Roman" w:eastAsia="Times New Roman" w:hAnsi="Times New Roman" w:cs="Times New Roman"/>
        </w:rPr>
        <w:t>level.</w:t>
      </w:r>
    </w:p>
    <w:p w14:paraId="3F4FEDAE" w14:textId="097A999D" w:rsidR="00B67374" w:rsidRPr="00B67374" w:rsidRDefault="00B67374">
      <w:pPr>
        <w:rPr>
          <w:rFonts w:ascii="Times New Roman" w:eastAsia="Times New Roman" w:hAnsi="Times New Roman" w:cs="Times New Roman"/>
          <w:b/>
        </w:rPr>
      </w:pPr>
    </w:p>
    <w:sectPr w:rsidR="00B67374" w:rsidRPr="00B67374" w:rsidSect="00A162E9">
      <w:headerReference w:type="default" r:id="rId17"/>
      <w:footerReference w:type="default" r:id="rId18"/>
      <w:endnotePr>
        <w:numFmt w:val="decimal"/>
      </w:endnotePr>
      <w:pgSz w:w="11906" w:h="16838"/>
      <w:pgMar w:top="1417" w:right="1134" w:bottom="1134" w:left="1134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B759C" w14:textId="77777777" w:rsidR="00DA07DB" w:rsidRDefault="00DA07DB">
      <w:pPr>
        <w:spacing w:after="0" w:line="240" w:lineRule="auto"/>
      </w:pPr>
      <w:r>
        <w:separator/>
      </w:r>
    </w:p>
  </w:endnote>
  <w:endnote w:type="continuationSeparator" w:id="0">
    <w:p w14:paraId="5AC3C19D" w14:textId="77777777" w:rsidR="00DA07DB" w:rsidRDefault="00DA0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4ADBA" w14:textId="67C24CEA" w:rsidR="00A05F1D" w:rsidRDefault="00A05F1D">
    <w:pPr>
      <w:jc w:val="right"/>
    </w:pPr>
    <w:r>
      <w:fldChar w:fldCharType="begin"/>
    </w:r>
    <w:r>
      <w:instrText>PAGE</w:instrText>
    </w:r>
    <w:r>
      <w:fldChar w:fldCharType="separate"/>
    </w:r>
    <w:r w:rsidR="00443FF4">
      <w:rPr>
        <w:noProof/>
      </w:rPr>
      <w:t>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25649" w14:textId="77777777" w:rsidR="00DA07DB" w:rsidRDefault="00DA07DB">
      <w:pPr>
        <w:spacing w:after="0" w:line="240" w:lineRule="auto"/>
      </w:pPr>
      <w:r>
        <w:separator/>
      </w:r>
    </w:p>
  </w:footnote>
  <w:footnote w:type="continuationSeparator" w:id="0">
    <w:p w14:paraId="74ACC249" w14:textId="77777777" w:rsidR="00DA07DB" w:rsidRDefault="00DA07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E0A9E5" w14:textId="74EC433F" w:rsidR="00A05F1D" w:rsidRDefault="00A05F1D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4282"/>
    <w:multiLevelType w:val="hybridMultilevel"/>
    <w:tmpl w:val="8702FA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906DE2"/>
    <w:multiLevelType w:val="hybridMultilevel"/>
    <w:tmpl w:val="99641E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810C6D"/>
    <w:multiLevelType w:val="hybridMultilevel"/>
    <w:tmpl w:val="C562F1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A94AA8"/>
    <w:multiLevelType w:val="hybridMultilevel"/>
    <w:tmpl w:val="4BD0D5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E52676"/>
    <w:multiLevelType w:val="hybridMultilevel"/>
    <w:tmpl w:val="4DB8DD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C47715"/>
    <w:multiLevelType w:val="hybridMultilevel"/>
    <w:tmpl w:val="DAF8F37E"/>
    <w:lvl w:ilvl="0" w:tplc="F93E655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D1B"/>
    <w:rsid w:val="00001565"/>
    <w:rsid w:val="00005E5A"/>
    <w:rsid w:val="0001617F"/>
    <w:rsid w:val="000320C9"/>
    <w:rsid w:val="0003705D"/>
    <w:rsid w:val="00042FDE"/>
    <w:rsid w:val="000478BE"/>
    <w:rsid w:val="00053171"/>
    <w:rsid w:val="00057320"/>
    <w:rsid w:val="000627FD"/>
    <w:rsid w:val="000652AC"/>
    <w:rsid w:val="0006594C"/>
    <w:rsid w:val="000672C0"/>
    <w:rsid w:val="00067590"/>
    <w:rsid w:val="00083CCC"/>
    <w:rsid w:val="000A5EC8"/>
    <w:rsid w:val="000C7DF0"/>
    <w:rsid w:val="000E0AF5"/>
    <w:rsid w:val="000E1624"/>
    <w:rsid w:val="000E4AEF"/>
    <w:rsid w:val="000E5B52"/>
    <w:rsid w:val="000E68C2"/>
    <w:rsid w:val="000F1FFC"/>
    <w:rsid w:val="000F5F16"/>
    <w:rsid w:val="0010717C"/>
    <w:rsid w:val="001220E5"/>
    <w:rsid w:val="00123C0E"/>
    <w:rsid w:val="00124722"/>
    <w:rsid w:val="00124F65"/>
    <w:rsid w:val="00136DD2"/>
    <w:rsid w:val="00162C36"/>
    <w:rsid w:val="001706D6"/>
    <w:rsid w:val="0018328B"/>
    <w:rsid w:val="0018372C"/>
    <w:rsid w:val="001A1ADC"/>
    <w:rsid w:val="001B7CF1"/>
    <w:rsid w:val="001D2B09"/>
    <w:rsid w:val="001D3039"/>
    <w:rsid w:val="00203CF6"/>
    <w:rsid w:val="002067F7"/>
    <w:rsid w:val="0020780A"/>
    <w:rsid w:val="002117BA"/>
    <w:rsid w:val="00222BBD"/>
    <w:rsid w:val="002273DB"/>
    <w:rsid w:val="00237A15"/>
    <w:rsid w:val="00240ACD"/>
    <w:rsid w:val="00253050"/>
    <w:rsid w:val="00253D9A"/>
    <w:rsid w:val="00253FE0"/>
    <w:rsid w:val="00257472"/>
    <w:rsid w:val="002605E0"/>
    <w:rsid w:val="00261948"/>
    <w:rsid w:val="002718F2"/>
    <w:rsid w:val="00280D68"/>
    <w:rsid w:val="00282A7F"/>
    <w:rsid w:val="00282ECD"/>
    <w:rsid w:val="00282FD5"/>
    <w:rsid w:val="00286720"/>
    <w:rsid w:val="00286FCC"/>
    <w:rsid w:val="002944BC"/>
    <w:rsid w:val="002B737F"/>
    <w:rsid w:val="002D1868"/>
    <w:rsid w:val="002D2522"/>
    <w:rsid w:val="002D31AE"/>
    <w:rsid w:val="002D47B7"/>
    <w:rsid w:val="002E34EE"/>
    <w:rsid w:val="002E3CAF"/>
    <w:rsid w:val="002F1088"/>
    <w:rsid w:val="002F50A3"/>
    <w:rsid w:val="00331B50"/>
    <w:rsid w:val="00333E4A"/>
    <w:rsid w:val="0033615B"/>
    <w:rsid w:val="00337862"/>
    <w:rsid w:val="00340A01"/>
    <w:rsid w:val="00343760"/>
    <w:rsid w:val="00345887"/>
    <w:rsid w:val="00347C92"/>
    <w:rsid w:val="00356339"/>
    <w:rsid w:val="003624A2"/>
    <w:rsid w:val="00364001"/>
    <w:rsid w:val="00365183"/>
    <w:rsid w:val="0037372E"/>
    <w:rsid w:val="00377C1B"/>
    <w:rsid w:val="0038517D"/>
    <w:rsid w:val="00386420"/>
    <w:rsid w:val="003956F1"/>
    <w:rsid w:val="003A5169"/>
    <w:rsid w:val="003A624D"/>
    <w:rsid w:val="003B7848"/>
    <w:rsid w:val="003C1471"/>
    <w:rsid w:val="003D3422"/>
    <w:rsid w:val="003F23F5"/>
    <w:rsid w:val="003F5161"/>
    <w:rsid w:val="004061EE"/>
    <w:rsid w:val="0042079C"/>
    <w:rsid w:val="00423058"/>
    <w:rsid w:val="0043160A"/>
    <w:rsid w:val="00443FF4"/>
    <w:rsid w:val="0044449F"/>
    <w:rsid w:val="00454981"/>
    <w:rsid w:val="0047155A"/>
    <w:rsid w:val="00485B3A"/>
    <w:rsid w:val="0048614F"/>
    <w:rsid w:val="00497556"/>
    <w:rsid w:val="004A0505"/>
    <w:rsid w:val="004A0D97"/>
    <w:rsid w:val="004A497B"/>
    <w:rsid w:val="004C11D4"/>
    <w:rsid w:val="004C1AAB"/>
    <w:rsid w:val="004D494D"/>
    <w:rsid w:val="004D69D8"/>
    <w:rsid w:val="004F42D7"/>
    <w:rsid w:val="0051381A"/>
    <w:rsid w:val="00516770"/>
    <w:rsid w:val="00516BA4"/>
    <w:rsid w:val="00517AC1"/>
    <w:rsid w:val="005227D7"/>
    <w:rsid w:val="00530C26"/>
    <w:rsid w:val="0054409A"/>
    <w:rsid w:val="005620BB"/>
    <w:rsid w:val="00566565"/>
    <w:rsid w:val="00572C49"/>
    <w:rsid w:val="00590F2A"/>
    <w:rsid w:val="00592DB0"/>
    <w:rsid w:val="00597855"/>
    <w:rsid w:val="005B77B9"/>
    <w:rsid w:val="005C1ED7"/>
    <w:rsid w:val="005D47D5"/>
    <w:rsid w:val="005E28F5"/>
    <w:rsid w:val="005F09FD"/>
    <w:rsid w:val="005F3068"/>
    <w:rsid w:val="005F3908"/>
    <w:rsid w:val="006105BB"/>
    <w:rsid w:val="00610B46"/>
    <w:rsid w:val="00611463"/>
    <w:rsid w:val="0061484E"/>
    <w:rsid w:val="00632B88"/>
    <w:rsid w:val="00641937"/>
    <w:rsid w:val="00643B1D"/>
    <w:rsid w:val="00650989"/>
    <w:rsid w:val="0067606C"/>
    <w:rsid w:val="00684116"/>
    <w:rsid w:val="00690DD2"/>
    <w:rsid w:val="006927C2"/>
    <w:rsid w:val="006B3AF6"/>
    <w:rsid w:val="006D61AD"/>
    <w:rsid w:val="006E590A"/>
    <w:rsid w:val="006E6B81"/>
    <w:rsid w:val="006E6ED4"/>
    <w:rsid w:val="00712DDC"/>
    <w:rsid w:val="00717CBA"/>
    <w:rsid w:val="00755764"/>
    <w:rsid w:val="00771AF6"/>
    <w:rsid w:val="00774C7F"/>
    <w:rsid w:val="00775AF4"/>
    <w:rsid w:val="00782A4F"/>
    <w:rsid w:val="0079003B"/>
    <w:rsid w:val="007A12A3"/>
    <w:rsid w:val="007B2322"/>
    <w:rsid w:val="007F3F62"/>
    <w:rsid w:val="008015C7"/>
    <w:rsid w:val="008068D8"/>
    <w:rsid w:val="008241FE"/>
    <w:rsid w:val="008302AA"/>
    <w:rsid w:val="008305CC"/>
    <w:rsid w:val="0085266F"/>
    <w:rsid w:val="00862B75"/>
    <w:rsid w:val="0086341B"/>
    <w:rsid w:val="00864BDF"/>
    <w:rsid w:val="00867B3B"/>
    <w:rsid w:val="00881A97"/>
    <w:rsid w:val="008856E6"/>
    <w:rsid w:val="008B3A9E"/>
    <w:rsid w:val="008B3CC0"/>
    <w:rsid w:val="008B5687"/>
    <w:rsid w:val="008C2867"/>
    <w:rsid w:val="008C758A"/>
    <w:rsid w:val="008C7AC0"/>
    <w:rsid w:val="008D6306"/>
    <w:rsid w:val="008D6D1B"/>
    <w:rsid w:val="008E6ED5"/>
    <w:rsid w:val="00906D6B"/>
    <w:rsid w:val="009307B1"/>
    <w:rsid w:val="00930DF4"/>
    <w:rsid w:val="00934CD3"/>
    <w:rsid w:val="00937CCE"/>
    <w:rsid w:val="0094106C"/>
    <w:rsid w:val="009430B8"/>
    <w:rsid w:val="00952A4F"/>
    <w:rsid w:val="009735E0"/>
    <w:rsid w:val="0097481F"/>
    <w:rsid w:val="00974D59"/>
    <w:rsid w:val="00983FB4"/>
    <w:rsid w:val="009A4570"/>
    <w:rsid w:val="009A54FD"/>
    <w:rsid w:val="009A7D5A"/>
    <w:rsid w:val="009B0DEF"/>
    <w:rsid w:val="009B5532"/>
    <w:rsid w:val="009B701A"/>
    <w:rsid w:val="009B7F3C"/>
    <w:rsid w:val="009C0AC4"/>
    <w:rsid w:val="009D4752"/>
    <w:rsid w:val="009E2B3E"/>
    <w:rsid w:val="00A05F1D"/>
    <w:rsid w:val="00A162E9"/>
    <w:rsid w:val="00A21517"/>
    <w:rsid w:val="00A25F6F"/>
    <w:rsid w:val="00A301CD"/>
    <w:rsid w:val="00A311B6"/>
    <w:rsid w:val="00A505CB"/>
    <w:rsid w:val="00A64369"/>
    <w:rsid w:val="00A7318E"/>
    <w:rsid w:val="00A74400"/>
    <w:rsid w:val="00A77161"/>
    <w:rsid w:val="00A826ED"/>
    <w:rsid w:val="00A879EE"/>
    <w:rsid w:val="00A914D0"/>
    <w:rsid w:val="00AA0514"/>
    <w:rsid w:val="00AA1A21"/>
    <w:rsid w:val="00AB482E"/>
    <w:rsid w:val="00AC1815"/>
    <w:rsid w:val="00AD24F6"/>
    <w:rsid w:val="00AD4203"/>
    <w:rsid w:val="00AD69EE"/>
    <w:rsid w:val="00AE1029"/>
    <w:rsid w:val="00AF428C"/>
    <w:rsid w:val="00AF6FD6"/>
    <w:rsid w:val="00B00C6C"/>
    <w:rsid w:val="00B060C0"/>
    <w:rsid w:val="00B21BB8"/>
    <w:rsid w:val="00B30FB4"/>
    <w:rsid w:val="00B52CF4"/>
    <w:rsid w:val="00B5539E"/>
    <w:rsid w:val="00B577D9"/>
    <w:rsid w:val="00B67374"/>
    <w:rsid w:val="00B87782"/>
    <w:rsid w:val="00B97EA3"/>
    <w:rsid w:val="00BA26EC"/>
    <w:rsid w:val="00BC35BB"/>
    <w:rsid w:val="00BF37DF"/>
    <w:rsid w:val="00BF5125"/>
    <w:rsid w:val="00C03039"/>
    <w:rsid w:val="00C037A0"/>
    <w:rsid w:val="00C07367"/>
    <w:rsid w:val="00C07756"/>
    <w:rsid w:val="00C07A87"/>
    <w:rsid w:val="00C22200"/>
    <w:rsid w:val="00C328C5"/>
    <w:rsid w:val="00C40763"/>
    <w:rsid w:val="00C5520D"/>
    <w:rsid w:val="00C57ED4"/>
    <w:rsid w:val="00C70364"/>
    <w:rsid w:val="00C77D5A"/>
    <w:rsid w:val="00C82BB0"/>
    <w:rsid w:val="00C9575D"/>
    <w:rsid w:val="00C96897"/>
    <w:rsid w:val="00CA5055"/>
    <w:rsid w:val="00CB24C4"/>
    <w:rsid w:val="00CC647A"/>
    <w:rsid w:val="00CD14A2"/>
    <w:rsid w:val="00CE08E6"/>
    <w:rsid w:val="00CF27D1"/>
    <w:rsid w:val="00CF6BE6"/>
    <w:rsid w:val="00D01671"/>
    <w:rsid w:val="00D13072"/>
    <w:rsid w:val="00D21824"/>
    <w:rsid w:val="00D23C5D"/>
    <w:rsid w:val="00D244CE"/>
    <w:rsid w:val="00D3419D"/>
    <w:rsid w:val="00D34F4B"/>
    <w:rsid w:val="00D34F71"/>
    <w:rsid w:val="00D42595"/>
    <w:rsid w:val="00D454F5"/>
    <w:rsid w:val="00D54D2B"/>
    <w:rsid w:val="00D5664F"/>
    <w:rsid w:val="00D56FA5"/>
    <w:rsid w:val="00D6303E"/>
    <w:rsid w:val="00D74473"/>
    <w:rsid w:val="00D76D58"/>
    <w:rsid w:val="00D8522B"/>
    <w:rsid w:val="00D86BD1"/>
    <w:rsid w:val="00D90829"/>
    <w:rsid w:val="00D92D6C"/>
    <w:rsid w:val="00D940AA"/>
    <w:rsid w:val="00DA07DB"/>
    <w:rsid w:val="00DC01FD"/>
    <w:rsid w:val="00DC52E2"/>
    <w:rsid w:val="00DD56F9"/>
    <w:rsid w:val="00DE4817"/>
    <w:rsid w:val="00E010BC"/>
    <w:rsid w:val="00E07755"/>
    <w:rsid w:val="00E129C3"/>
    <w:rsid w:val="00E12ABB"/>
    <w:rsid w:val="00E16577"/>
    <w:rsid w:val="00E25EF5"/>
    <w:rsid w:val="00E32B84"/>
    <w:rsid w:val="00E36248"/>
    <w:rsid w:val="00E36E1B"/>
    <w:rsid w:val="00E53923"/>
    <w:rsid w:val="00E54A91"/>
    <w:rsid w:val="00E57177"/>
    <w:rsid w:val="00E621E5"/>
    <w:rsid w:val="00E64F2C"/>
    <w:rsid w:val="00E706AE"/>
    <w:rsid w:val="00E86F64"/>
    <w:rsid w:val="00E92C1C"/>
    <w:rsid w:val="00EA1D60"/>
    <w:rsid w:val="00EA3C81"/>
    <w:rsid w:val="00EA7F0B"/>
    <w:rsid w:val="00EB3DD5"/>
    <w:rsid w:val="00EB4A3B"/>
    <w:rsid w:val="00EC7E77"/>
    <w:rsid w:val="00EE15D1"/>
    <w:rsid w:val="00EE3D08"/>
    <w:rsid w:val="00EE6733"/>
    <w:rsid w:val="00EF60C5"/>
    <w:rsid w:val="00EF60D0"/>
    <w:rsid w:val="00F04B96"/>
    <w:rsid w:val="00F127D8"/>
    <w:rsid w:val="00F16C75"/>
    <w:rsid w:val="00F26D1C"/>
    <w:rsid w:val="00F341D5"/>
    <w:rsid w:val="00F37EF2"/>
    <w:rsid w:val="00F45681"/>
    <w:rsid w:val="00F52AD9"/>
    <w:rsid w:val="00F56DD2"/>
    <w:rsid w:val="00F57E06"/>
    <w:rsid w:val="00F62E5C"/>
    <w:rsid w:val="00F75E60"/>
    <w:rsid w:val="00F8723F"/>
    <w:rsid w:val="00FA18A0"/>
    <w:rsid w:val="00FA4341"/>
    <w:rsid w:val="00FB6EFE"/>
    <w:rsid w:val="00FB74EE"/>
    <w:rsid w:val="00FC3D79"/>
    <w:rsid w:val="00FE282E"/>
    <w:rsid w:val="00FF0854"/>
    <w:rsid w:val="00FF257D"/>
    <w:rsid w:val="00FF2765"/>
    <w:rsid w:val="00FF65A4"/>
    <w:rsid w:val="00FF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956BC"/>
  <w15:docId w15:val="{AFEFB16C-AB8F-4C52-AFBD-C168D7D3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F5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F512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B3A9E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unhideWhenUsed/>
    <w:rsid w:val="00EE3D08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EE3D08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EE3D08"/>
    <w:rPr>
      <w:vertAlign w:val="superscript"/>
    </w:rPr>
  </w:style>
  <w:style w:type="paragraph" w:styleId="NormaleWeb">
    <w:name w:val="Normal (Web)"/>
    <w:basedOn w:val="Normale"/>
    <w:uiPriority w:val="99"/>
    <w:unhideWhenUsed/>
    <w:rsid w:val="00EE3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25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257D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A162E9"/>
  </w:style>
  <w:style w:type="paragraph" w:styleId="Intestazione">
    <w:name w:val="header"/>
    <w:basedOn w:val="Normale"/>
    <w:link w:val="IntestazioneCarattere"/>
    <w:uiPriority w:val="99"/>
    <w:unhideWhenUsed/>
    <w:rsid w:val="00A1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162E9"/>
  </w:style>
  <w:style w:type="paragraph" w:styleId="Pidipagina">
    <w:name w:val="footer"/>
    <w:basedOn w:val="Normale"/>
    <w:link w:val="PidipaginaCarattere"/>
    <w:uiPriority w:val="99"/>
    <w:unhideWhenUsed/>
    <w:rsid w:val="00A1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62E9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060C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060C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B060C0"/>
    <w:rPr>
      <w:vertAlign w:val="superscript"/>
    </w:rPr>
  </w:style>
  <w:style w:type="paragraph" w:styleId="Revisione">
    <w:name w:val="Revision"/>
    <w:hidden/>
    <w:uiPriority w:val="99"/>
    <w:semiHidden/>
    <w:rsid w:val="00CF27D1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FA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16C7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Carpredefinitoparagrafo"/>
    <w:uiPriority w:val="99"/>
    <w:semiHidden/>
    <w:unhideWhenUsed/>
    <w:rsid w:val="00F16C75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Carpredefinitoparagrafo"/>
    <w:uiPriority w:val="99"/>
    <w:semiHidden/>
    <w:unhideWhenUsed/>
    <w:rsid w:val="003458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2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0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7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7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2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5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bino@unive.it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www.pmel.noaa.gov/gtmba/data-quality-control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www.pmel.noaa.gov/gtmba/data-quality-contr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8201D-31C5-4ECC-A681-FE5378F16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571</Words>
  <Characters>3260</Characters>
  <Application>Microsoft Office Word</Application>
  <DocSecurity>0</DocSecurity>
  <Lines>27</Lines>
  <Paragraphs>7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bino</dc:creator>
  <cp:lastModifiedBy>Francesco De Rovere</cp:lastModifiedBy>
  <cp:revision>6</cp:revision>
  <cp:lastPrinted>2019-09-30T15:31:00Z</cp:lastPrinted>
  <dcterms:created xsi:type="dcterms:W3CDTF">2020-02-26T10:15:00Z</dcterms:created>
  <dcterms:modified xsi:type="dcterms:W3CDTF">2020-03-02T20:09:00Z</dcterms:modified>
</cp:coreProperties>
</file>